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FD726" w14:textId="199B5322" w:rsidR="00C14E7D" w:rsidRPr="00593D83" w:rsidRDefault="006F3A69" w:rsidP="00C14E7D">
      <w:pPr>
        <w:rPr>
          <w:b/>
          <w:bCs/>
          <w:i/>
          <w:iCs/>
        </w:rPr>
      </w:pPr>
      <w:r w:rsidRPr="006F3A69">
        <w:rPr>
          <w:b/>
          <w:bCs/>
        </w:rPr>
        <w:t>S3</w:t>
      </w:r>
      <w:r w:rsidR="00C14E7D" w:rsidRPr="00593D83">
        <w:rPr>
          <w:b/>
          <w:bCs/>
        </w:rPr>
        <w:t xml:space="preserve">. </w:t>
      </w:r>
      <w:r w:rsidR="00382269">
        <w:rPr>
          <w:b/>
          <w:bCs/>
        </w:rPr>
        <w:t>Table</w:t>
      </w:r>
      <w:r w:rsidR="00C14E7D" w:rsidRPr="00593D83">
        <w:rPr>
          <w:b/>
          <w:bCs/>
        </w:rPr>
        <w:t xml:space="preserve"> of known host-</w:t>
      </w:r>
      <w:r>
        <w:rPr>
          <w:b/>
          <w:bCs/>
        </w:rPr>
        <w:t>Hippoboscid</w:t>
      </w:r>
      <w:r w:rsidR="00C14E7D" w:rsidRPr="00593D83">
        <w:rPr>
          <w:b/>
          <w:bCs/>
        </w:rPr>
        <w:t xml:space="preserve"> interactions from the United Kingdom, Republic of Ireland and Isle of Man. </w:t>
      </w:r>
    </w:p>
    <w:p w14:paraId="3E041259" w14:textId="1DF836FF" w:rsidR="00593D83" w:rsidRDefault="00593D83" w:rsidP="00593D83">
      <w:r w:rsidRPr="00593D83">
        <w:t>The numbers in the columns refer to the references for the original report (listed below)</w:t>
      </w:r>
      <w:r>
        <w:t>,</w:t>
      </w:r>
      <w:r w:rsidRPr="00593D83">
        <w:t xml:space="preserve"> </w:t>
      </w:r>
      <w:r>
        <w:t>if it is available, or attributed to the paper in which the</w:t>
      </w:r>
      <w:r w:rsidR="00192199">
        <w:t xml:space="preserve"> references</w:t>
      </w:r>
      <w:r>
        <w:t xml:space="preserve"> can be found</w:t>
      </w:r>
      <w:r w:rsidR="00A127F3">
        <w:t>.</w:t>
      </w:r>
      <w:r>
        <w:t xml:space="preserve"> Those listed </w:t>
      </w:r>
      <w:r w:rsidRPr="00593D83">
        <w:t xml:space="preserve">as “NEW” </w:t>
      </w:r>
      <w:r>
        <w:t>are</w:t>
      </w:r>
      <w:r w:rsidRPr="00593D83">
        <w:t xml:space="preserve"> </w:t>
      </w:r>
      <w:r>
        <w:t>interactions</w:t>
      </w:r>
      <w:r w:rsidRPr="00593D83">
        <w:t xml:space="preserve"> first reported in this study. </w:t>
      </w:r>
    </w:p>
    <w:p w14:paraId="4C355D00" w14:textId="4D0660F0" w:rsidR="00593D83" w:rsidRDefault="00593D83" w:rsidP="00593D83">
      <w:pPr>
        <w:rPr>
          <w:i/>
          <w:iCs/>
        </w:rPr>
      </w:pPr>
      <w:r w:rsidRPr="00593D83">
        <w:t>Unfortunately</w:t>
      </w:r>
      <w:r w:rsidRPr="00C14E7D">
        <w:t>, it was necessary to exclude many of the earlier published host-parasite interactions because</w:t>
      </w:r>
      <w:r w:rsidRPr="00C14E7D">
        <w:rPr>
          <w:i/>
          <w:iCs/>
        </w:rPr>
        <w:t xml:space="preserve"> Ornithomya chloropus </w:t>
      </w:r>
      <w:r w:rsidRPr="00C14E7D">
        <w:t>was not recognised as a separate species and records were included with those of</w:t>
      </w:r>
      <w:r w:rsidRPr="00C14E7D">
        <w:rPr>
          <w:i/>
          <w:iCs/>
        </w:rPr>
        <w:t xml:space="preserve"> O. fringillina.</w:t>
      </w:r>
    </w:p>
    <w:p w14:paraId="7886D54F" w14:textId="363DB0C7" w:rsidR="00593D83" w:rsidRPr="00C14E7D" w:rsidRDefault="00593D83" w:rsidP="00C14E7D">
      <w:pPr>
        <w:rPr>
          <w:i/>
          <w:iCs/>
        </w:rPr>
      </w:pPr>
    </w:p>
    <w:p w14:paraId="702D8FCA" w14:textId="77777777" w:rsidR="00C14E7D" w:rsidRPr="00C14E7D" w:rsidRDefault="00C14E7D" w:rsidP="00C14E7D">
      <w:pPr>
        <w:rPr>
          <w:b/>
          <w:bCs/>
          <w:i/>
          <w:iCs/>
        </w:rPr>
      </w:pPr>
    </w:p>
    <w:tbl>
      <w:tblPr>
        <w:tblW w:w="9921" w:type="dxa"/>
        <w:tblLook w:val="04A0" w:firstRow="1" w:lastRow="0" w:firstColumn="1" w:lastColumn="0" w:noHBand="0" w:noVBand="1"/>
      </w:tblPr>
      <w:tblGrid>
        <w:gridCol w:w="1620"/>
        <w:gridCol w:w="459"/>
        <w:gridCol w:w="459"/>
        <w:gridCol w:w="459"/>
        <w:gridCol w:w="373"/>
        <w:gridCol w:w="459"/>
        <w:gridCol w:w="459"/>
        <w:gridCol w:w="459"/>
        <w:gridCol w:w="373"/>
        <w:gridCol w:w="373"/>
        <w:gridCol w:w="373"/>
        <w:gridCol w:w="535"/>
        <w:gridCol w:w="373"/>
        <w:gridCol w:w="373"/>
        <w:gridCol w:w="373"/>
        <w:gridCol w:w="373"/>
        <w:gridCol w:w="524"/>
        <w:gridCol w:w="373"/>
        <w:gridCol w:w="1500"/>
      </w:tblGrid>
      <w:tr w:rsidR="001D67BE" w:rsidRPr="001D67BE" w14:paraId="0C2ABEB1" w14:textId="77777777" w:rsidTr="001D67BE">
        <w:trPr>
          <w:trHeight w:val="290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827E20" w14:textId="77777777" w:rsidR="001D67BE" w:rsidRPr="001D67BE" w:rsidRDefault="001D67BE" w:rsidP="001D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Host British vernacular name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82D717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eneralists</w:t>
            </w:r>
          </w:p>
        </w:tc>
        <w:tc>
          <w:tcPr>
            <w:tcW w:w="2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2667B8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noxenous louse flies</w:t>
            </w:r>
          </w:p>
        </w:tc>
        <w:tc>
          <w:tcPr>
            <w:tcW w:w="2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09EDF9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agrant louse flies</w:t>
            </w:r>
          </w:p>
        </w:tc>
        <w:tc>
          <w:tcPr>
            <w:tcW w:w="16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9F35D2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Keds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49395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Host scientific name</w:t>
            </w:r>
          </w:p>
        </w:tc>
      </w:tr>
      <w:tr w:rsidR="001D67BE" w:rsidRPr="001D67BE" w14:paraId="4A9568F2" w14:textId="77777777" w:rsidTr="001D67BE">
        <w:trPr>
          <w:trHeight w:val="1390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E2433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2939C104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Ornithomya aviculari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27AE9218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Ornithomya chlorop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F275BD0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Ornithomya fringillina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53FA2423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Ornithomya bilob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3E492A02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rataerina pallid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17DD59A8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tenepteryx hirundini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21C54E16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seudolynchia canariensis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951637B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seudolynchia garzetta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32623615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Ornithophila gestroi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7CC199A5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Ornithophila metallic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2A303CDD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Icosta ardae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179BAFBF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Icosta minor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AB1F479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Olfersia spinifera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27FCA7BE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Hippobosca longipennis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22BBD913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Hippobosca equina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1B837875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ipoptena cervi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DB0F015" w14:textId="77777777" w:rsidR="001D67BE" w:rsidRPr="001D67BE" w:rsidRDefault="001D67BE" w:rsidP="00931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Melophagus ovinus</w:t>
            </w: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F7055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</w:tr>
      <w:tr w:rsidR="001D67BE" w:rsidRPr="001D67BE" w14:paraId="4CBDA0E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7F38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Black Grous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76D6F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8A4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2025A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542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37B7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64A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9ED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28196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2B3C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61D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437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AE59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46E41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A1BF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F3D4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F8EC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7495E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A66D5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yrurus</w:t>
            </w:r>
            <w:proofErr w:type="spell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etrix</w:t>
            </w:r>
            <w:proofErr w:type="spellEnd"/>
          </w:p>
        </w:tc>
      </w:tr>
      <w:tr w:rsidR="001D67BE" w:rsidRPr="001D67BE" w14:paraId="77976106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3D41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Ptarmiga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7CDD2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4C9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527A7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29F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45A9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4864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5FA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0FC3D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9DDA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774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EBA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787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ABCD9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BC10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7E2F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AA0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F790A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75785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agopus muta</w:t>
            </w:r>
          </w:p>
        </w:tc>
      </w:tr>
      <w:tr w:rsidR="001D67BE" w:rsidRPr="001D67BE" w14:paraId="3FFAB31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09D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d Grous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F0048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61D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B87B2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764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BB6A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AA8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69F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900FE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F15B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FC0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51C8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4E59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E8139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463D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8179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AA7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3149F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EF14B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Lagop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agopus</w:t>
            </w:r>
            <w:proofErr w:type="spellEnd"/>
          </w:p>
        </w:tc>
      </w:tr>
      <w:tr w:rsidR="001D67BE" w:rsidRPr="001D67BE" w14:paraId="07EC532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F71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d-legged Partridg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78B5C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6D82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8FE26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680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F7E4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4A4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B440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AD115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FFC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93C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ACCA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A10C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73D5D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FE16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680F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E29B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33553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58922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lectoris</w:t>
            </w:r>
            <w:proofErr w:type="spell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rufa</w:t>
            </w:r>
          </w:p>
        </w:tc>
      </w:tr>
      <w:tr w:rsidR="001D67BE" w:rsidRPr="001D67BE" w14:paraId="4B43AB1B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458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rey Partridg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FEF1E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3609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E799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A12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FBF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A97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E3FF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393C8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DCC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DB0A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F3DD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C03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41BB6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FF5F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463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C5D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C265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28CCC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Perdix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erdix</w:t>
            </w:r>
            <w:proofErr w:type="spellEnd"/>
          </w:p>
        </w:tc>
      </w:tr>
      <w:tr w:rsidR="001D67BE" w:rsidRPr="001D67BE" w14:paraId="257F5B02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FDF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Pheasan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A7517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F10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4400A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A6E4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383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A661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EDC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809CF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2C05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9B92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1B8A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5DF8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9DC18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E5F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49FC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28E1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E1679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0BD6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hasianus colchicus</w:t>
            </w:r>
          </w:p>
        </w:tc>
      </w:tr>
      <w:tr w:rsidR="001D67BE" w:rsidRPr="001D67BE" w14:paraId="56439C80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32AD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hicke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1FBFD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F825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08C27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135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A8A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6BD5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B94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966F8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5C7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2E8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F7D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99E1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27C5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4DD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E710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3813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D1337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B001D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Gall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gallus</w:t>
            </w:r>
            <w:proofErr w:type="spell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domesticus</w:t>
            </w:r>
          </w:p>
        </w:tc>
      </w:tr>
      <w:tr w:rsidR="001D67BE" w:rsidRPr="001D67BE" w14:paraId="725C88A6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BCF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ightja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78D06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F1A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47A07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4B40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2C1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35DD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0C5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7E4C2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BA5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D34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1FFF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4D1F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D8A01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3642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3FE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225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DF178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96919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aprimulgus europaeus</w:t>
            </w:r>
          </w:p>
        </w:tc>
      </w:tr>
      <w:tr w:rsidR="001D67BE" w:rsidRPr="001D67BE" w14:paraId="424D1D80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421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wif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3A401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9C23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CAE9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C54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EAC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6729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5E6D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45887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2211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542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3BC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388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4DAC6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7E1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A79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980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6569F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FC4C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Ap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pus</w:t>
            </w:r>
            <w:proofErr w:type="spellEnd"/>
          </w:p>
        </w:tc>
      </w:tr>
      <w:tr w:rsidR="001D67BE" w:rsidRPr="001D67BE" w14:paraId="635F7BF6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1801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uckoo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4C660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C25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15FBA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78D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4A1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463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5963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E11EA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13EE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664F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B4D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29D3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15D2D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5909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8C39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CCA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CDD10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87DD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uculus canorus</w:t>
            </w:r>
          </w:p>
        </w:tc>
      </w:tr>
      <w:tr w:rsidR="001D67BE" w:rsidRPr="001D67BE" w14:paraId="5C8F3DC8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37FA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ock Dov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E624F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904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C1279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81C6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75C5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27C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9FE7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A5473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A1D9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CFE9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F80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58A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1C8B6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E101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B47D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02A5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C55BF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66F9E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olumba livia</w:t>
            </w:r>
          </w:p>
        </w:tc>
      </w:tr>
      <w:tr w:rsidR="001D67BE" w:rsidRPr="001D67BE" w14:paraId="3B4D8FAD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21A8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feral pigeo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00134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055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09110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F052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40E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8677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0FE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6C07C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40E0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F21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73EF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64C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BFCDB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49E2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43DD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5751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19C33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37A0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olumba livia domestica</w:t>
            </w:r>
          </w:p>
        </w:tc>
      </w:tr>
      <w:tr w:rsidR="001D67BE" w:rsidRPr="001D67BE" w14:paraId="4089C46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A29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tock Dov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A40E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AE1B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2DD9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99B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59DC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FAD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AC8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4926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7D2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F6E2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E41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589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5485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5D16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506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C868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013C8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7C31A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Columb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oenas</w:t>
            </w:r>
            <w:proofErr w:type="spellEnd"/>
          </w:p>
        </w:tc>
      </w:tr>
      <w:tr w:rsidR="001D67BE" w:rsidRPr="001D67BE" w14:paraId="016D5AF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BE5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Woodpigeo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2F547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90D3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0BC12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CEEE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5B43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F607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C82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DFD4A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5CB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D17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E699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C76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8196B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2F5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8D08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5EC9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034E1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81A1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olumba palumbus</w:t>
            </w:r>
          </w:p>
        </w:tc>
      </w:tr>
      <w:tr w:rsidR="001D67BE" w:rsidRPr="001D67BE" w14:paraId="4550CD16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811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Turtle Dov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8C24E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0419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90A32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027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75DA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096C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123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E9354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DC87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FAD9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03C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38F5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6E544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4A5B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9A4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A4B9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03EFD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143C0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Streptopeli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urtur</w:t>
            </w:r>
            <w:proofErr w:type="spellEnd"/>
          </w:p>
        </w:tc>
      </w:tr>
      <w:tr w:rsidR="001D67BE" w:rsidRPr="001D67BE" w14:paraId="7F96A3C9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8A35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ollared Dov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FE9B4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548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F089E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827B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91A9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DA45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775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201C2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3B11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DCBC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2D8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2F35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DC2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5CA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4CA0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6B04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F56FE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D1EDA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Streptopeli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decaocto</w:t>
            </w:r>
            <w:proofErr w:type="spellEnd"/>
          </w:p>
        </w:tc>
      </w:tr>
      <w:tr w:rsidR="001D67BE" w:rsidRPr="001D67BE" w14:paraId="4744E300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55D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Water Rai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E83B2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302E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03B57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60DC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03F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188E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D6A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3D5D0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663E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768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12E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9BC5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0ABF3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5FBD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572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EE91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0AA0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A717B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Rallus aquaticus</w:t>
            </w:r>
          </w:p>
        </w:tc>
      </w:tr>
      <w:tr w:rsidR="001D67BE" w:rsidRPr="001D67BE" w14:paraId="6FD753B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60F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orncrak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251DF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BAF2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C236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6AF9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9E0E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6FE7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628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C022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C2FD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5485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12A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D9A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3368E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B984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483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45C9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FD53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43246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Crex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rex</w:t>
            </w:r>
            <w:proofErr w:type="spellEnd"/>
          </w:p>
        </w:tc>
      </w:tr>
      <w:tr w:rsidR="001D67BE" w:rsidRPr="001D67BE" w14:paraId="2CE7AC49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348F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Moorhe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03935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0F0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A54FA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271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14F0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D02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B57B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C1B2F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BAEA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3A3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AB36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27B6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3C17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1661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873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941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44E06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62587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Gallinula chloropus</w:t>
            </w:r>
          </w:p>
        </w:tc>
      </w:tr>
      <w:tr w:rsidR="001D67BE" w:rsidRPr="001D67BE" w14:paraId="079E7F4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401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Oystercatch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AB93F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7F84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D2A5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F18C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7B40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29A4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996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7E3D4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37A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1460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63F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E107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7A957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5208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E495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739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91D5B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C0F5B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Haematopus ostralegus</w:t>
            </w:r>
          </w:p>
        </w:tc>
      </w:tr>
      <w:tr w:rsidR="001D67BE" w:rsidRPr="001D67BE" w14:paraId="7416D83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4FFC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Lapwing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54AE3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B32D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C94B6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F63B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182D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CC7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116C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D43A5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0131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7B1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7349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95BC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52896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D2EE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ED2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36CB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3E065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850B7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Vanell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vanellus</w:t>
            </w:r>
            <w:proofErr w:type="spellEnd"/>
          </w:p>
        </w:tc>
      </w:tr>
      <w:tr w:rsidR="001D67BE" w:rsidRPr="001D67BE" w14:paraId="479810D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6EB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olden Plov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B0B63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8EF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5B0AF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AE3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A52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327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9D7A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2BBA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6A1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0951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4C86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2B7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97981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1B45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6A9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5D56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39CE1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A49FE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luvialis</w:t>
            </w:r>
            <w:proofErr w:type="spell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pricaria</w:t>
            </w:r>
            <w:proofErr w:type="spellEnd"/>
          </w:p>
        </w:tc>
      </w:tr>
      <w:tr w:rsidR="001D67BE" w:rsidRPr="001D67BE" w14:paraId="01270A0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A64A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inged Plov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84AAD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04B2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B2E24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994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656C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BB30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12B1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8E75E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193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7CA3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6963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ED40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3965B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EE6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C5D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80D4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81D81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4B19B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Charadri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hiaticula</w:t>
            </w:r>
            <w:proofErr w:type="spellEnd"/>
          </w:p>
        </w:tc>
      </w:tr>
      <w:tr w:rsidR="001D67BE" w:rsidRPr="001D67BE" w14:paraId="505BC789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7CD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urlew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F8634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5B88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84875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7B0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EA7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E94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4B03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B9180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AB90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9132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01E7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EE6D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6ADE4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E6CF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7F0E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2140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7344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5D323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Numeni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rquata</w:t>
            </w:r>
            <w:proofErr w:type="spellEnd"/>
          </w:p>
        </w:tc>
      </w:tr>
      <w:tr w:rsidR="001D67BE" w:rsidRPr="001D67BE" w14:paraId="47662FD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2BA0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Black-tailed Godwi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A7373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D49D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76EC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FEF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69F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B67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1F01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351AB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CA3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C3AE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656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CE1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FD4DB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BBEB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A29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DFC6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0820E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E32DF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imosa</w:t>
            </w:r>
            <w:proofErr w:type="spell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imosa</w:t>
            </w:r>
            <w:proofErr w:type="spellEnd"/>
          </w:p>
        </w:tc>
      </w:tr>
      <w:tr w:rsidR="001D67BE" w:rsidRPr="001D67BE" w14:paraId="287E604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562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Turnston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BFFAD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F58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070E3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643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5EF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078F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E1F0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A4F2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4B3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D421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E059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338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CE00E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4D0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D601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E81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A3616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DC2B8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Arenari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interpres</w:t>
            </w:r>
            <w:proofErr w:type="spellEnd"/>
          </w:p>
        </w:tc>
      </w:tr>
      <w:tr w:rsidR="001D67BE" w:rsidRPr="001D67BE" w14:paraId="19B94E0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FC71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Dunli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C6055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ACB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3A386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C9A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8CF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D6D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BAF0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17615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EE5E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5E0B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A057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DF2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DF9A0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3E7D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2D86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506C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25AA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BDE3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alidris alpina</w:t>
            </w:r>
          </w:p>
        </w:tc>
      </w:tr>
      <w:tr w:rsidR="001D67BE" w:rsidRPr="001D67BE" w14:paraId="03AD6C2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5A0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Woodcock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2DE04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172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3FFE3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D71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3BB7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C895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DD42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7FC3D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8DE6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0FD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3CA5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8B9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C3A52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CB7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3697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1FC0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BDA34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2DD0B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colopax</w:t>
            </w:r>
            <w:proofErr w:type="spell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rusticola</w:t>
            </w:r>
            <w:proofErr w:type="spellEnd"/>
          </w:p>
        </w:tc>
      </w:tr>
      <w:tr w:rsidR="001D67BE" w:rsidRPr="001D67BE" w14:paraId="481C1BD3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D6C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Jack Snip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0CA29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610B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7CD7A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94BC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CB2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8065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09A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F7218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E64C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C0DD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ACC4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0F2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319C9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140F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73EF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6884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56044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EDCE9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ymnocryptes</w:t>
            </w:r>
            <w:proofErr w:type="spell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minimus</w:t>
            </w:r>
            <w:proofErr w:type="spellEnd"/>
          </w:p>
        </w:tc>
      </w:tr>
      <w:tr w:rsidR="001D67BE" w:rsidRPr="001D67BE" w14:paraId="56B7CD2C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44FB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Great Snip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53B03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34C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1875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E92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76C5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F48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63A4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26C89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9A95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29E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FDA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BDA7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29AE8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1EA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9E1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F26D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916A6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B03A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Gallinago media</w:t>
            </w:r>
          </w:p>
        </w:tc>
      </w:tr>
      <w:tr w:rsidR="001D67BE" w:rsidRPr="001D67BE" w14:paraId="15FC3412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F0F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nip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9727B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9E9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5F5A5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E63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1BCA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FF38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DF16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E3168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C4A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A66E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9C8E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7B0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936FB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E96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4863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DA56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2E3E8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207A2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Gallinago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gallinago</w:t>
            </w:r>
            <w:proofErr w:type="spellEnd"/>
          </w:p>
        </w:tc>
      </w:tr>
      <w:tr w:rsidR="001D67BE" w:rsidRPr="001D67BE" w14:paraId="6514E79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459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ommon Sandpip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88B4C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367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B551D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74E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CD30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DA0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32FE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E0AA9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892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004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6C7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3F2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B121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815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8667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F626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FF09B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23CA4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Actiti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hypoleucos</w:t>
            </w:r>
            <w:proofErr w:type="spellEnd"/>
          </w:p>
        </w:tc>
      </w:tr>
      <w:tr w:rsidR="001D67BE" w:rsidRPr="001D67BE" w14:paraId="764A9277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5F3E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reen Sandpip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6AF9D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0E41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3BE90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953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491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8BF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C716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B860D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8679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A978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4AD4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93BD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E96AE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7B9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DD90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B4B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09BC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5368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Tring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ochropus</w:t>
            </w:r>
            <w:proofErr w:type="spellEnd"/>
          </w:p>
        </w:tc>
      </w:tr>
      <w:tr w:rsidR="001D67BE" w:rsidRPr="001D67BE" w14:paraId="5141A0A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D7D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dshank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23243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0E6D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13801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097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89BF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C04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099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ADA19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C555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3D2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C4A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EDD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4C53A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315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97E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279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02F8A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098BB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Tring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otanus</w:t>
            </w:r>
            <w:proofErr w:type="spellEnd"/>
          </w:p>
        </w:tc>
      </w:tr>
      <w:tr w:rsidR="001D67BE" w:rsidRPr="001D67BE" w14:paraId="4AD6976D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0BB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reat Black-backed Gul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D3BFB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F30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6F013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0CD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A17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2F8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BA4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D277F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1914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3A5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EFF5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77D1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D76B5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DF69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071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E464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BB24F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85749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arus marinus</w:t>
            </w:r>
          </w:p>
        </w:tc>
      </w:tr>
      <w:tr w:rsidR="001D67BE" w:rsidRPr="001D67BE" w14:paraId="3F4B8CF0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110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Herring Gul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A630F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1D53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4C81A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5EC9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2DE8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FAB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2539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D8D2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5EC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959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9C8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6BE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81C28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A82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B3F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C00F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8DF5B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17921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arus argentatus</w:t>
            </w:r>
          </w:p>
        </w:tc>
      </w:tr>
      <w:tr w:rsidR="001D67BE" w:rsidRPr="001D67BE" w14:paraId="7C70B486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AA93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Lesser Black-backed Gul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EA1DD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79F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011A6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7AA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4D42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ABFF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2651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D8D8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A7FC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EC8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A41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733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CA721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80B9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5A6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30F7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3601C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F01C0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arus fuscus</w:t>
            </w:r>
          </w:p>
        </w:tc>
      </w:tr>
      <w:tr w:rsidR="001D67BE" w:rsidRPr="001D67BE" w14:paraId="69C14EF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A736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Arctic Ter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BA715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DE0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A21CF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F23C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B50A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29AB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7572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37046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0B4D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76D2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28BF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F672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A6264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65D9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1128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2A2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BBC55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8F191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Stern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aradisaea</w:t>
            </w:r>
            <w:proofErr w:type="spellEnd"/>
          </w:p>
        </w:tc>
      </w:tr>
      <w:tr w:rsidR="001D67BE" w:rsidRPr="001D67BE" w14:paraId="577583B8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E62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reat Skua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D0EAC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57A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EEF54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409B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6A84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4EA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887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52775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872E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E151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CEA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0C3B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D0542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89FD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93FA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616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056D2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3A951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tercorarius skua</w:t>
            </w:r>
          </w:p>
        </w:tc>
      </w:tr>
      <w:tr w:rsidR="001D67BE" w:rsidRPr="001D67BE" w14:paraId="4EE4178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AFBE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Arctic Skua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AE2FB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9FA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170E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63B3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9B3D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4642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2BCA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2C2B0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ACB7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332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662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FF6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98B0F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AB7F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972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988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8249B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526B1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tercorarius parasiticus</w:t>
            </w:r>
          </w:p>
        </w:tc>
      </w:tr>
      <w:tr w:rsidR="001D67BE" w:rsidRPr="001D67BE" w14:paraId="684EE03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716F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Ascension Frigatebird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E7FC4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431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091A5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3F94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F272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E07D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09D6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426E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550B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5A24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F03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2E5F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E23F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29F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40EB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6632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2741C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139BD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Fregata aquila</w:t>
            </w:r>
          </w:p>
        </w:tc>
      </w:tr>
      <w:tr w:rsidR="001D67BE" w:rsidRPr="001D67BE" w14:paraId="6C2976F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DB9D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Bitter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D0249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8450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D737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3661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11DE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300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B28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8E603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7F5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AD4E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0A9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D5CA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6855C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058F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C34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8D2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B7B4C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9F811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Botaurus stellaris</w:t>
            </w:r>
          </w:p>
        </w:tc>
      </w:tr>
      <w:tr w:rsidR="001D67BE" w:rsidRPr="001D67BE" w14:paraId="4DAA3D9C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714D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Little Bitter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774DD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2848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D405B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B236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FB6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042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FC3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A2F49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0F7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6B87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0B46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C70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8F884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AFE7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1787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8625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92C63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CB989A" w14:textId="43B5C02B" w:rsidR="001D67BE" w:rsidRPr="001D67BE" w:rsidRDefault="00F0621B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Botaur</w:t>
            </w:r>
            <w:r w:rsidR="001D67BE"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us minutus</w:t>
            </w:r>
          </w:p>
        </w:tc>
      </w:tr>
      <w:tr w:rsidR="001D67BE" w:rsidRPr="001D67BE" w14:paraId="77A991A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A78A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rey Hero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C305C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20AE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8DE5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67FB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FCE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BDB9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4408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6CE4A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5B9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FD09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188F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603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745BE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6321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C645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30C9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97D22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660A6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rdea cinerea</w:t>
            </w:r>
          </w:p>
        </w:tc>
      </w:tr>
      <w:tr w:rsidR="001D67BE" w:rsidRPr="001D67BE" w14:paraId="7725329B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52F5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Purple Hero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35489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F712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13940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3456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AAEB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CF5E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4F7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DFA36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CAD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687A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F66C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372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EDE1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AC2B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BCBD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7617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62660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0C79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rdea purpurea</w:t>
            </w:r>
          </w:p>
        </w:tc>
      </w:tr>
      <w:tr w:rsidR="001D67BE" w:rsidRPr="001D67BE" w14:paraId="1344382C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6D3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Osprey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51385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09E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84B9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7F9A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5EC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9DD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AF46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BE504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ABD9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7FEC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151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7118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588A1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7501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8DFE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187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CF05E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22E8A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andion haliaetus</w:t>
            </w:r>
          </w:p>
        </w:tc>
      </w:tr>
      <w:tr w:rsidR="001D67BE" w:rsidRPr="001D67BE" w14:paraId="2D4EC5E7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B99D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olden Eagl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BAC81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B108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582F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D8CC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F7D3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3CAF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F89E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FB3B8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6F87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5D77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2CD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358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EFB06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F48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813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2EDF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7F9FF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28263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quila chrysaetos</w:t>
            </w:r>
          </w:p>
        </w:tc>
      </w:tr>
      <w:tr w:rsidR="001D67BE" w:rsidRPr="001D67BE" w14:paraId="6C811FD6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F20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parrowhawk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F4D35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C525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CF09F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9A4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457F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F146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179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DCF9B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3C75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3AF9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53E2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49E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C8516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777E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03F3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73BA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78B24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5B957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ccipiter nisus</w:t>
            </w:r>
          </w:p>
        </w:tc>
      </w:tr>
      <w:tr w:rsidR="001D67BE" w:rsidRPr="001D67BE" w14:paraId="6A48D05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447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oshawk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E2361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2C8C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E719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414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A8F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214C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0F5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CA0A5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AA87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557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ADD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600D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CC2B9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7C7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028F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02F6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97213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E2078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ccipiter gentilis</w:t>
            </w:r>
          </w:p>
        </w:tc>
      </w:tr>
      <w:tr w:rsidR="001D67BE" w:rsidRPr="001D67BE" w14:paraId="7A75E5F9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DF54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Hen Harri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66BDF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8B0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91F2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CB7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ED4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5388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38F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13E56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3E1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CF7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B1E7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D9C1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391F4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BE3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DCA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D299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E0884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D8D52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ircus cyaneus</w:t>
            </w:r>
          </w:p>
        </w:tc>
      </w:tr>
      <w:tr w:rsidR="001D67BE" w:rsidRPr="001D67BE" w14:paraId="669D5451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4732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Montagu's Harri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C15B3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5C0A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C6E7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435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31DD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D10B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7BC4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DF1B0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BD11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AC5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F7F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BCA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9B6C6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980C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F482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11BC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82651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C58F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Circ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ygargus</w:t>
            </w:r>
            <w:proofErr w:type="spellEnd"/>
          </w:p>
        </w:tc>
      </w:tr>
      <w:tr w:rsidR="001D67BE" w:rsidRPr="001D67BE" w14:paraId="629CDFE1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892C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d Kit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E4811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09A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92316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0F8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AB91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8C0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AD3F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B37CE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BA2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372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8226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4CB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06081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1A6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A68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223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22BF7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18771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Milv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milvus</w:t>
            </w:r>
            <w:proofErr w:type="spellEnd"/>
          </w:p>
        </w:tc>
      </w:tr>
      <w:tr w:rsidR="001D67BE" w:rsidRPr="001D67BE" w14:paraId="4AC37289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59B9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Buzzard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6FF74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5AC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E358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3C3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C33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9593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0885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BA76A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955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D3A0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C4C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387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D518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4EA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C8B5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9D88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938F2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E881A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Buteo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buteo</w:t>
            </w:r>
            <w:proofErr w:type="spellEnd"/>
          </w:p>
        </w:tc>
      </w:tr>
      <w:tr w:rsidR="001D67BE" w:rsidRPr="001D67BE" w14:paraId="5953FB2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DBD7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Barn Ow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29A9C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3690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0DF5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44C5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9F1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CD4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5AB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29C9B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69F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82BB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ABC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5D5E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2ADCA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EAF7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D4D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A0D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0006E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15330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yto alba</w:t>
            </w:r>
          </w:p>
        </w:tc>
      </w:tr>
      <w:tr w:rsidR="001D67BE" w:rsidRPr="001D67BE" w14:paraId="2B9A4937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6A59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Tawny Ow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9B61F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9AE2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6ABFD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ABB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7B0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66F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1988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F6210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FDC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848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60DD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D4F3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A5AD1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EA56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038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660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25108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F73AD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Strix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luco</w:t>
            </w:r>
            <w:proofErr w:type="spellEnd"/>
          </w:p>
        </w:tc>
      </w:tr>
      <w:tr w:rsidR="001D67BE" w:rsidRPr="001D67BE" w14:paraId="1A501230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926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Little Ow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B867F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838F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2DCF8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EE3D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8076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1A35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D43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ED387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CE15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767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74F8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0D9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00FC4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B0B2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DAE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FCE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773FD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D82D5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thene noctua</w:t>
            </w:r>
          </w:p>
        </w:tc>
      </w:tr>
      <w:tr w:rsidR="001D67BE" w:rsidRPr="001D67BE" w14:paraId="594EFEC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7C0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Long-eared Ow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60E20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C77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0D09A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83B6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182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C20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025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F7E39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770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D7F0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FB39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AA07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0A0C8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086F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9FF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C85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3C744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4507F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Asio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otus</w:t>
            </w:r>
            <w:proofErr w:type="spellEnd"/>
          </w:p>
        </w:tc>
      </w:tr>
      <w:tr w:rsidR="001D67BE" w:rsidRPr="001D67BE" w14:paraId="3A3D2B8B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B15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hort-eared Ow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EF63E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7F82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5786D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DF45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3E45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C51B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F7C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5A6C4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F25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8258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A20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D02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A30C3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354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DCF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C240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FF56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85E20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sio flammeus</w:t>
            </w:r>
          </w:p>
        </w:tc>
      </w:tr>
      <w:tr w:rsidR="001D67BE" w:rsidRPr="001D67BE" w14:paraId="2207D49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C36C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Wryneck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8E74D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5424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6DA14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FD1E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EAA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F10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0DC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049DB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FF7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BE6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D34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44C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B2550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5D2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E9C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B4E4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5F5D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53E6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Jynx torquilla</w:t>
            </w:r>
          </w:p>
        </w:tc>
      </w:tr>
      <w:tr w:rsidR="001D67BE" w:rsidRPr="001D67BE" w14:paraId="62B8DE89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FF7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reat Spotted Woodpeck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BF5FE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0164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F3CCC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DB9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CF06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552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228F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B1C6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282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5BE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375F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890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95894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0BB1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7429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984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DADED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A2AC4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Dendrocopos major</w:t>
            </w:r>
          </w:p>
        </w:tc>
      </w:tr>
      <w:tr w:rsidR="001D67BE" w:rsidRPr="001D67BE" w14:paraId="3AEC214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E226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reen Woodpeck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BBCF0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C73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16A3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5772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20E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13DC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C3A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9E892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9E0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F60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F87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584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2D949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C41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557E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7B8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81105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5D3CA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icus</w:t>
            </w:r>
            <w:proofErr w:type="spell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viridis</w:t>
            </w:r>
          </w:p>
        </w:tc>
      </w:tr>
      <w:tr w:rsidR="001D67BE" w:rsidRPr="001D67BE" w14:paraId="17C3E2B8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F93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Kestre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F5701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A116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DA573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1893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8E1F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166F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71DD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EFB4D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974C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098B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0138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8FFF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F0D19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486E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6D5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690A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47EA1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BB67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Falco tinnunculus</w:t>
            </w:r>
          </w:p>
        </w:tc>
      </w:tr>
      <w:tr w:rsidR="001D67BE" w:rsidRPr="001D67BE" w14:paraId="63820C12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5BD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d-footed Falco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19F32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21AC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1AF91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162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7F41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BD2C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0D2A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E7F1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EDCE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CE58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D550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206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9D8B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C3D5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9666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61A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71DEA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78487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Falco vespertinus</w:t>
            </w:r>
          </w:p>
        </w:tc>
      </w:tr>
      <w:tr w:rsidR="001D67BE" w:rsidRPr="001D67BE" w14:paraId="33EBA6D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609E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Merli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85891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9832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59982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1AD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825F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60EC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11CF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D2010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F6C8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4177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4290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0A9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DA995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9AD0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644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4A7A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9F942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0416C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Falco columbarius</w:t>
            </w:r>
          </w:p>
        </w:tc>
      </w:tr>
      <w:tr w:rsidR="001D67BE" w:rsidRPr="001D67BE" w14:paraId="2B294D96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57C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Hobby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CE6CC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DA5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D849D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4CDD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96EB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8885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5E1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1DE5E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8F23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A72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A98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FE97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DBC43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3008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7AAE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81A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6B634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CD119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Falco subbuteo</w:t>
            </w:r>
          </w:p>
        </w:tc>
      </w:tr>
      <w:tr w:rsidR="001D67BE" w:rsidRPr="001D67BE" w14:paraId="65A3C2E3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4B0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Peregrin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546B9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F330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446FF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88FA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BDE9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760D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AAFA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E0B53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DC7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D758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2B40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0684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FC299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3F3C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CBBA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56F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CF6FF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07E9D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Falco peregrinus</w:t>
            </w:r>
          </w:p>
        </w:tc>
      </w:tr>
      <w:tr w:rsidR="001D67BE" w:rsidRPr="001D67BE" w14:paraId="2D1CE082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8651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ing-necked Parakee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CC03E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336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C777C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BA47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AE3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5624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FFA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679CE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B580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E00E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91E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2BF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DA58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5E3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623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14E0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4AC34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31E4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sittacula krameri</w:t>
            </w:r>
          </w:p>
        </w:tc>
      </w:tr>
      <w:tr w:rsidR="001D67BE" w:rsidRPr="001D67BE" w14:paraId="31138711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DB1E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d-backed Shrik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FF644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6E4D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74E46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A31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17C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7E04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51E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798C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E216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35A7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21AA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BAC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EE3CC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EB25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FD8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75EB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871A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BE280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Lani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ollurio</w:t>
            </w:r>
            <w:proofErr w:type="spellEnd"/>
          </w:p>
        </w:tc>
      </w:tr>
      <w:tr w:rsidR="001D67BE" w:rsidRPr="001D67BE" w14:paraId="608B3AF9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52D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Jay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430C3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8B1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994EF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7254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326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D36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76B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A4776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000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C540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721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7EFE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BC840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209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0E20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D212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DCED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A55A7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Garrulus glandarius</w:t>
            </w:r>
          </w:p>
        </w:tc>
      </w:tr>
      <w:tr w:rsidR="001D67BE" w:rsidRPr="001D67BE" w14:paraId="6A947FC8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5CD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Magpi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8F892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D851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37C11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73AE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B04C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26EB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DBC4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9C647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8C3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EE8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133E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AE1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107B9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2953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349C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15BB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99275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8731F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Pic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ica</w:t>
            </w:r>
            <w:proofErr w:type="spellEnd"/>
          </w:p>
        </w:tc>
      </w:tr>
      <w:tr w:rsidR="001D67BE" w:rsidRPr="001D67BE" w14:paraId="0F655797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71E8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houg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5C13F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5BCA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D3EE4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8BA7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6223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AD67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830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77D6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3105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BD3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2C35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DC59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10C0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7B69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4D2B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3924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A0E1F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090DD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yrrhocorax</w:t>
            </w:r>
            <w:proofErr w:type="spell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pyrrhocorax</w:t>
            </w:r>
          </w:p>
        </w:tc>
      </w:tr>
      <w:tr w:rsidR="001D67BE" w:rsidRPr="001D67BE" w14:paraId="36ED1E2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E4D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Jackdaw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A0F3A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04EE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073D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1E6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5BC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461E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D792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4D552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D69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B76D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AF13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C66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0BA40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04EC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ADE8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8417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33D98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2C05F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oloeus monedula</w:t>
            </w:r>
          </w:p>
        </w:tc>
      </w:tr>
      <w:tr w:rsidR="001D67BE" w:rsidRPr="001D67BE" w14:paraId="36A009D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BC1E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ook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3B5432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9FDB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2769E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095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C32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3A53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5CB9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7F4BA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EE3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024F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17E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43C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5AA4E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09F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E64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14D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4818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C9C53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orvus frugilegus</w:t>
            </w:r>
          </w:p>
        </w:tc>
      </w:tr>
      <w:tr w:rsidR="001D67BE" w:rsidRPr="001D67BE" w14:paraId="7D479600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CAA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arrion Crow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B88BE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C221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3B77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79D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A1C7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649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5C5E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D5DD6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A770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5288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91F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686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8335C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2E9D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188B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A38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DC641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F8650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orvus corone</w:t>
            </w:r>
          </w:p>
        </w:tc>
      </w:tr>
      <w:tr w:rsidR="001D67BE" w:rsidRPr="001D67BE" w14:paraId="0C608DD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2788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Hooded Crow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E5EC7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D77E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DCED3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630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C96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72F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8C4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A671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D63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1FB8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B00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BEC4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65535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BE74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3ABF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E62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F2C56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8AF83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orvus cornix</w:t>
            </w:r>
          </w:p>
        </w:tc>
      </w:tr>
      <w:tr w:rsidR="001D67BE" w:rsidRPr="001D67BE" w14:paraId="309E285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DCB9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oal Ti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E753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E0E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58E95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D80C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1627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A20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35D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C767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A886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CB8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CF2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3EE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94B43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2323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E37F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9E2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00F9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42BEC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eriparus ater</w:t>
            </w:r>
          </w:p>
        </w:tc>
      </w:tr>
      <w:tr w:rsidR="001D67BE" w:rsidRPr="001D67BE" w14:paraId="12672C7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F87F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Willow Ti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8F3B0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8A63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6DF6B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F40D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814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830D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6F8C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B2E57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447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B6E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30A8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7BA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C2CDD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FD44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058F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41D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4B8D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93BA8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oecile montanus</w:t>
            </w:r>
          </w:p>
        </w:tc>
      </w:tr>
      <w:tr w:rsidR="001D67BE" w:rsidRPr="001D67BE" w14:paraId="2F959C0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111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Blue Ti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998CF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22B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B9D24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45F1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177E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DF9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8A6E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17E03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277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0FA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1FD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333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C313D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A5F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62F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5C26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C08C8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DB714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yanistes caeruleus</w:t>
            </w:r>
          </w:p>
        </w:tc>
      </w:tr>
      <w:tr w:rsidR="001D67BE" w:rsidRPr="001D67BE" w14:paraId="687FD081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1C8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reat Ti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45F6B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2FC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34D88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4E75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35D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8A9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49FA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0D6B6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84C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B17D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E554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FA7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A0B6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56C4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C5A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9F29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DD1B1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4578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arus major</w:t>
            </w:r>
          </w:p>
        </w:tc>
      </w:tr>
      <w:tr w:rsidR="001D67BE" w:rsidRPr="001D67BE" w14:paraId="20000E8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ED09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kylark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45D22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C081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E759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7CD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284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94CD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AEA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2D873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8886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54E8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16D1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47C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C656A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C33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D107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E8BF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D370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A625A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lauda arvensis</w:t>
            </w:r>
          </w:p>
        </w:tc>
      </w:tr>
      <w:tr w:rsidR="001D67BE" w:rsidRPr="001D67BE" w14:paraId="13155AA9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B139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and Marti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6C201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7D2B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FBB7C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7474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63B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91802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C4D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0F3EB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793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66E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FCA8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8D85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A01F6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27DA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C30F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226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07F63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7CFD7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Ripari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riparia</w:t>
            </w:r>
            <w:proofErr w:type="spellEnd"/>
          </w:p>
        </w:tc>
      </w:tr>
      <w:tr w:rsidR="001D67BE" w:rsidRPr="001D67BE" w14:paraId="0791F5A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3CC5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wallow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03731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E28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3C84A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AB1B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D33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64E0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D329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CAE45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848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A73C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7F3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2A24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09095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900C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F19B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A2C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46F1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5665F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Hirundo rustica</w:t>
            </w:r>
          </w:p>
        </w:tc>
      </w:tr>
      <w:tr w:rsidR="001D67BE" w:rsidRPr="001D67BE" w14:paraId="4B08989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70A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House Marti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B40CA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6A69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261C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BE2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39942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B455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F84E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B96BC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7CE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A67B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8B1B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7819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63673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B1E9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0710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BDC0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05AA6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66F66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Delichon urbicum</w:t>
            </w:r>
          </w:p>
        </w:tc>
      </w:tr>
      <w:tr w:rsidR="001D67BE" w:rsidRPr="001D67BE" w14:paraId="36F48A5D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3201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etti's Warbl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82EB8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2D0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D5313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CF69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191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4D5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CF1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6A2A1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E374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A1F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DAF5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2C3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B64B6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8110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11A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252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6436F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9C730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Cetti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etti</w:t>
            </w:r>
            <w:proofErr w:type="spellEnd"/>
          </w:p>
        </w:tc>
      </w:tr>
      <w:tr w:rsidR="001D67BE" w:rsidRPr="001D67BE" w14:paraId="2E1D66D7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CD09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Long-tailed Ti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8A797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35AF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A5BC8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581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3EE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5133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E83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4330C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C44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D73D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F03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5F4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FCC7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4729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A21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0B6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F323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6C3A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egithalos caudatus</w:t>
            </w:r>
          </w:p>
        </w:tc>
      </w:tr>
      <w:tr w:rsidR="001D67BE" w:rsidRPr="001D67BE" w14:paraId="10A5AB93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F194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Willow Warbl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79841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D7B9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0C094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CE16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0FD5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4F92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5C1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8279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4878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029A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9A1F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351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4D256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FA22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D6B1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1596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F58F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34336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hylloscopus trochilus</w:t>
            </w:r>
          </w:p>
        </w:tc>
      </w:tr>
      <w:tr w:rsidR="001D67BE" w:rsidRPr="001D67BE" w14:paraId="05CC7413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EB4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hiffchaff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55406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4B22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83F40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E3F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889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D433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F1C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F2B7F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7FE0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46E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35B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A515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1EC9D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35F5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E13C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A9F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8CE37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FFF0F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hylloscopus collybita</w:t>
            </w:r>
          </w:p>
        </w:tc>
      </w:tr>
      <w:tr w:rsidR="001D67BE" w:rsidRPr="001D67BE" w14:paraId="0A8134C0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DBAC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edge Warbl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43D8E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624D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2001A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452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3CEC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673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078A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24F5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121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6097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65B7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FF5B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734A1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F67C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CC89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8CC8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AC532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EEAC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crocephalus schoenobaenus</w:t>
            </w:r>
          </w:p>
        </w:tc>
      </w:tr>
      <w:tr w:rsidR="001D67BE" w:rsidRPr="001D67BE" w14:paraId="37B127E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719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Paddyfield Warbl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00289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113A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FC94E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8956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F25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54CC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DE2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89CF1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62A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6A3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8212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EF4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A048A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502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394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A46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477F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BBD39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crocephalus agricola</w:t>
            </w:r>
          </w:p>
        </w:tc>
      </w:tr>
      <w:tr w:rsidR="001D67BE" w:rsidRPr="001D67BE" w14:paraId="290C814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109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ed Warbl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6AC08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9F4E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542A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902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FF3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C36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46F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4872C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8742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65B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4245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368B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F5DE8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76A3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2932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40A7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028C7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D46AA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crocephalus scirpaceus</w:t>
            </w:r>
          </w:p>
        </w:tc>
      </w:tr>
      <w:tr w:rsidR="001D67BE" w:rsidRPr="001D67BE" w14:paraId="3F06702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51B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Icterine Warbl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51E00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B7B7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8CCD7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409E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CC66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4FF7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9571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9EE58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8FDA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8E38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DEB1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AA8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78B61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8C8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569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4A0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89DB7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B46EA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Hippolais</w:t>
            </w:r>
            <w:proofErr w:type="spell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icterina</w:t>
            </w:r>
            <w:proofErr w:type="spellEnd"/>
          </w:p>
        </w:tc>
      </w:tr>
      <w:tr w:rsidR="001D67BE" w:rsidRPr="001D67BE" w14:paraId="7973C992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A1A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rasshopper Warbl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E850B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C8C0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4436A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0C9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D77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212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0FF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423F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4499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7182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F0F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977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2E378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51AD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2CFE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E435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CAD89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E5081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ocustella</w:t>
            </w:r>
            <w:proofErr w:type="spell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naevia</w:t>
            </w:r>
            <w:proofErr w:type="spellEnd"/>
          </w:p>
        </w:tc>
      </w:tr>
      <w:tr w:rsidR="001D67BE" w:rsidRPr="001D67BE" w14:paraId="1899DB28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CBD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Blackcap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81D7C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05FE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AC4D7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5275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450A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50F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B03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2EBBB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7E7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3DE3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1A9B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7DBD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9C09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3F0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722B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CA5F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67F7E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F415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ylvia atricapilla</w:t>
            </w:r>
          </w:p>
        </w:tc>
      </w:tr>
      <w:tr w:rsidR="001D67BE" w:rsidRPr="001D67BE" w14:paraId="4456616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9446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arden Warbl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41159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5AE8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6529C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00AE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5EA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C87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65F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73257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844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574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10CD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CB0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DB87B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34B9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588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B7B1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D47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9A951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ylvia borin</w:t>
            </w:r>
          </w:p>
        </w:tc>
      </w:tr>
      <w:tr w:rsidR="001D67BE" w:rsidRPr="001D67BE" w14:paraId="667F6C4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49D2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Barred Warbl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6D424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53DB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6E7D9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4BBF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79E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C839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0B29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00EF7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F46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12C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6C7D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D466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A2488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4AFD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AF2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BBE1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85E6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AAA4C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Curruc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nisoria</w:t>
            </w:r>
            <w:proofErr w:type="spellEnd"/>
          </w:p>
        </w:tc>
      </w:tr>
      <w:tr w:rsidR="001D67BE" w:rsidRPr="001D67BE" w14:paraId="302CF8A2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F7A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Lesser Whitethroa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AAA8A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5F0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EC084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73F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F6F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8387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A8D3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D9219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B1A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16F2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B49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A9A2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9920C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ABB1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807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8811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8E29C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E47A1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Curruc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urruca</w:t>
            </w:r>
            <w:proofErr w:type="spellEnd"/>
          </w:p>
        </w:tc>
      </w:tr>
      <w:tr w:rsidR="001D67BE" w:rsidRPr="001D67BE" w14:paraId="17E64F7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39B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Whitethroa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F2EE2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875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FF01E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955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7158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2E3B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E7E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CF34C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B3A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0BCB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4E1B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1C6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7E6D5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63E2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84C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ABB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FD962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753E5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urruca communis</w:t>
            </w:r>
          </w:p>
        </w:tc>
      </w:tr>
      <w:tr w:rsidR="001D67BE" w:rsidRPr="001D67BE" w14:paraId="15D7D3CD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BF0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Dartford Warbl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455DB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296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25E17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7103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59EC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8930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E4F5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175D0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7CE7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D88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9DF0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EB7D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6E61F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1B59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0792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4035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1E3D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0EC63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urruca undata</w:t>
            </w:r>
          </w:p>
        </w:tc>
      </w:tr>
      <w:tr w:rsidR="001D67BE" w:rsidRPr="001D67BE" w14:paraId="17514CFC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5177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Firecres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C13E3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BA61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A03E8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B063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A26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3B1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A99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A5E35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EA13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BD8D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B189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BE45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F415B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17F6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19D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FFE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E46F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B560D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Regul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ignicapilla</w:t>
            </w:r>
            <w:proofErr w:type="spellEnd"/>
          </w:p>
        </w:tc>
      </w:tr>
      <w:tr w:rsidR="001D67BE" w:rsidRPr="001D67BE" w14:paraId="78551A0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3257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oldcres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C0BF0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DABA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605C9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D358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B044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3D9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626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A34C3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317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B1F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10D0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CADE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27C51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0E53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2B2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252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68F70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DAA76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Regul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regulus</w:t>
            </w:r>
            <w:proofErr w:type="spellEnd"/>
          </w:p>
        </w:tc>
      </w:tr>
      <w:tr w:rsidR="001D67BE" w:rsidRPr="001D67BE" w14:paraId="5A26311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188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Wre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BE678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C0E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73E28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D86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3B0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0E07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12C0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2AB6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5BA3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50A1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042A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B0DD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1FAC7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8B25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99C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44A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83B80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7939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gram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roglodytes</w:t>
            </w:r>
            <w:proofErr w:type="gramEnd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roglodytes</w:t>
            </w:r>
            <w:proofErr w:type="spellEnd"/>
          </w:p>
        </w:tc>
      </w:tr>
      <w:tr w:rsidR="001D67BE" w:rsidRPr="001D67BE" w14:paraId="659E479D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324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uthatc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8F9FB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FCB0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4BF22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5A7A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C565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A18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5671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DFE08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5D8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0FC1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51E7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D54C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B92E1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976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E22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9C1F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21E5A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362B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itta europaea</w:t>
            </w:r>
          </w:p>
        </w:tc>
      </w:tr>
      <w:tr w:rsidR="001D67BE" w:rsidRPr="001D67BE" w14:paraId="3F5C510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430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Treecreep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CE458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FC2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2D2EF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0049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BD6B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7F7A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B63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F2A7A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5E6A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E87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F05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6B0F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2EFE3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C718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370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56E6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D90AF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632E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erthia familiaris</w:t>
            </w:r>
          </w:p>
        </w:tc>
      </w:tr>
      <w:tr w:rsidR="001D67BE" w:rsidRPr="001D67BE" w14:paraId="21DEA14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D2A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tarling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4A467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DBEA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08302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C7BC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51D7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437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0DF8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6D34B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FF3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D61B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B15E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359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B244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B12D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205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A01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F18CB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AEED9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turnus vulgaris</w:t>
            </w:r>
          </w:p>
        </w:tc>
      </w:tr>
      <w:tr w:rsidR="001D67BE" w:rsidRPr="001D67BE" w14:paraId="226EDC4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540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White's Thrus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4A303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67B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7C528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2C1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109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271B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0E27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D453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592E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1AE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F38C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320B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AB2D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E24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C25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900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691EE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D2AE1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Zoothera aurea</w:t>
            </w:r>
          </w:p>
        </w:tc>
      </w:tr>
      <w:tr w:rsidR="001D67BE" w:rsidRPr="001D67BE" w14:paraId="2EC2866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5D4A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ing Ouze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BB04D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5C2F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043D5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14E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AEE7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AB58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D5C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630AD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2870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23F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56F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0A10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6DFB6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ABC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CE9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CE31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A02B8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B32C9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urdus torquatus</w:t>
            </w:r>
          </w:p>
        </w:tc>
      </w:tr>
      <w:tr w:rsidR="001D67BE" w:rsidRPr="001D67BE" w14:paraId="6A3AE32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C012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Blackbird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B61CA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E01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803BA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E742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BC6C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49CE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112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5952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6EF4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72E6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CA9B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7D26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E0B70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A650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97F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8A17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E70C7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576C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urdus merula</w:t>
            </w:r>
          </w:p>
        </w:tc>
      </w:tr>
      <w:tr w:rsidR="001D67BE" w:rsidRPr="001D67BE" w14:paraId="4C7D46F2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8F27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dwing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EA618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D193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AC44D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D65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2A4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37F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C5B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9B851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D2A8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5EB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C066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F075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997F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755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595C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042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A96A3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5BB6B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urdus iliacus</w:t>
            </w:r>
          </w:p>
        </w:tc>
      </w:tr>
      <w:tr w:rsidR="001D67BE" w:rsidRPr="001D67BE" w14:paraId="1019C74C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7A22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ong Thrus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B4B61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B71C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094AD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037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487E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EC3A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6E2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72A68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AA8F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AAA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CF9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772F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41BCB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20D5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7111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829B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45942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51258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urdus philomelos</w:t>
            </w:r>
          </w:p>
        </w:tc>
      </w:tr>
      <w:tr w:rsidR="001D67BE" w:rsidRPr="001D67BE" w14:paraId="12B9403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F6FD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Mistle Thrus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739FD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EA0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C6FB5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5088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6022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AFD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C55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462B7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F6F2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7A74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8F12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803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88F72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D807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5EFA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C49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5BDC8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272B6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urdus viscivorus</w:t>
            </w:r>
          </w:p>
        </w:tc>
      </w:tr>
      <w:tr w:rsidR="001D67BE" w:rsidRPr="001D67BE" w14:paraId="03B47FD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1A5E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potted Flycatch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A61E3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18CD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E475F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F1DA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0CEE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F5CB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098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FD88D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2DA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FCE3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7E13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6BEE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6CDA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B834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73A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388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CAE5D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F5B0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Muscicapa striata</w:t>
            </w:r>
          </w:p>
        </w:tc>
      </w:tr>
      <w:tr w:rsidR="001D67BE" w:rsidRPr="001D67BE" w14:paraId="2A9F5C8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9934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obi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B3F6C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E8D3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4CC39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13D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BC6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961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C753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AA049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07F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6E0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078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D22C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6C30D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A8E6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51D1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AE7B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A8D6F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4C6A8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Erithacus rubecula</w:t>
            </w:r>
          </w:p>
        </w:tc>
      </w:tr>
      <w:tr w:rsidR="001D67BE" w:rsidRPr="001D67BE" w14:paraId="7D7DEB7B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F28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Bluethroa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E0A57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B00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240EC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7041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5AC1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F8B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07E1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520AA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86E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A102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7A6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34BA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DB4DF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BE5C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1C8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2BB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B99A7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67ADA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Luscini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vecica</w:t>
            </w:r>
            <w:proofErr w:type="spellEnd"/>
          </w:p>
        </w:tc>
      </w:tr>
      <w:tr w:rsidR="001D67BE" w:rsidRPr="001D67BE" w14:paraId="033489A6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CBA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Pied Flycatch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F4131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4242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339CD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4CD2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447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116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6E4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13279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242C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91A0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90FF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5FC6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F1B3F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1165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EA9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7A6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9094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9B706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Ficedula hypoleuca</w:t>
            </w:r>
          </w:p>
        </w:tc>
      </w:tr>
      <w:tr w:rsidR="001D67BE" w:rsidRPr="001D67BE" w14:paraId="3DE909A8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151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dstar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EE0F0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779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73FBF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4CC4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979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EAE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437A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36D16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872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60E4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E74F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AD49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79A38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35EC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74E2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F37C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6B3A1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A1313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Phoenicur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hoenicurus</w:t>
            </w:r>
            <w:proofErr w:type="spellEnd"/>
          </w:p>
        </w:tc>
      </w:tr>
      <w:tr w:rsidR="001D67BE" w:rsidRPr="001D67BE" w14:paraId="5BC62D17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383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Whincha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8E5D9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8629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BD9E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6DF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DE6D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E48C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A153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BCB78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442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5AB9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944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562D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ED60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F22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A8F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EDE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EEAF4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C7459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axicola rubetra</w:t>
            </w:r>
          </w:p>
        </w:tc>
      </w:tr>
      <w:tr w:rsidR="001D67BE" w:rsidRPr="001D67BE" w14:paraId="57745A0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A6C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tonecha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569E1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CDAD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6419D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F54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195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58D5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D57E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11B29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E741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CF7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F353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4EA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890A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1935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7C2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034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D09CD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1F0E4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axicola rubicola</w:t>
            </w:r>
          </w:p>
        </w:tc>
      </w:tr>
      <w:tr w:rsidR="001D67BE" w:rsidRPr="001D67BE" w14:paraId="082975F8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F291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Wheatea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C75F8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46B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09BD0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6AA3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DAC1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F41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45F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36A5A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468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52FE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B1F2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3FD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F9BE5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5E0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C42D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9F4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83565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93CCE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Oenanthe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oenanthe</w:t>
            </w:r>
            <w:proofErr w:type="spellEnd"/>
          </w:p>
        </w:tc>
      </w:tr>
      <w:tr w:rsidR="001D67BE" w:rsidRPr="001D67BE" w14:paraId="35503C17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64D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House Sparrow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ED4DD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5652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8C757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ECE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AE4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F17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6BAE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4DD54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B49E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EDF3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E31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424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24B8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73FB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737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9A5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4AA39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73BE1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asser domesticus</w:t>
            </w:r>
          </w:p>
        </w:tc>
      </w:tr>
      <w:tr w:rsidR="001D67BE" w:rsidRPr="001D67BE" w14:paraId="325B4877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1FF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Tree Sparrow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BDFA6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7AC2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E159A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9ABE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4419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153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DD78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8186D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EE68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ED5F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3F19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763C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7AA44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E045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C2C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582A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2B87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EB2E4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asser montanus</w:t>
            </w:r>
          </w:p>
        </w:tc>
      </w:tr>
      <w:tr w:rsidR="001D67BE" w:rsidRPr="001D67BE" w14:paraId="3F68809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7BB9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Dunnock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E3AEA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0E63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7C646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4CBD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DAE3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107A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0BC0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89873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52A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B78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7386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B5FE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BA36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9330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7C11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6E9D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34D0B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6E12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runella modularis</w:t>
            </w:r>
          </w:p>
        </w:tc>
      </w:tr>
      <w:tr w:rsidR="001D67BE" w:rsidRPr="001D67BE" w14:paraId="2DD934B9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AF30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Yellow Wagtai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E963C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4964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26710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B9CD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DE3B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6A38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B374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634C4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0EDF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12B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5264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70E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871D5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D812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7F6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7063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95E1C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03E79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Motacilla flava</w:t>
            </w:r>
          </w:p>
        </w:tc>
      </w:tr>
      <w:tr w:rsidR="001D67BE" w:rsidRPr="001D67BE" w14:paraId="1A29B2B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6A0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itrine Wagtai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97AF8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E853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1E770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2D6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DFFA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554C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349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1BAC2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8DE9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1039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16B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1F8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43950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075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529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48D4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C6EE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68524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Motacilla citreola</w:t>
            </w:r>
          </w:p>
        </w:tc>
      </w:tr>
      <w:tr w:rsidR="001D67BE" w:rsidRPr="001D67BE" w14:paraId="5837F206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98AB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Pied Wagtai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0B865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D1FA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23388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997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83ED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014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54A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8CB1C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3B9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E63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DC33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6084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57EDE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583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9F5C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723B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A3167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A11F3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Motacilla alba</w:t>
            </w:r>
          </w:p>
        </w:tc>
      </w:tr>
      <w:tr w:rsidR="001D67BE" w:rsidRPr="001D67BE" w14:paraId="11A2BE8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B70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Meadow Pipi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177CF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2B4C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DF8F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58222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E411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4218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939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659CE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1722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53D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83D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328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5869E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51A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C97F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E5F4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9924F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B13C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nthus pratensis</w:t>
            </w:r>
          </w:p>
        </w:tc>
      </w:tr>
      <w:tr w:rsidR="001D67BE" w:rsidRPr="001D67BE" w14:paraId="4BCC5FC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A62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Tree Pipi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B9AB4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10A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48361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764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79FF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D7A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B9C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F1D38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385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27F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F7B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FD7C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67001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F8D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C1D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B4E3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249BB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77F3B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Anth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trivialis</w:t>
            </w:r>
            <w:proofErr w:type="spellEnd"/>
          </w:p>
        </w:tc>
      </w:tr>
      <w:tr w:rsidR="001D67BE" w:rsidRPr="001D67BE" w14:paraId="1FB0A71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45CD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ock Pipi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EB943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5E5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0A37A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6BC4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57E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3C7E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9F57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89ACD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B3C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C72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284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C2D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CABCC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8067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DC31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802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C465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336B8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nthus petrosus</w:t>
            </w:r>
          </w:p>
        </w:tc>
      </w:tr>
      <w:tr w:rsidR="001D67BE" w:rsidRPr="001D67BE" w14:paraId="50C9CED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69B5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haffinc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81E96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6F2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2D06F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D22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71B0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38EC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BEC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7BE6B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F793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AE2D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349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AFFA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3E0E8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CDC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189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509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C5BAD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9D336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Fringilla coelebs</w:t>
            </w:r>
          </w:p>
        </w:tc>
      </w:tr>
      <w:tr w:rsidR="001D67BE" w:rsidRPr="001D67BE" w14:paraId="013B9077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0A81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Bullfinc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0DEEC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E90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31E69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742E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BBC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CB4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5FC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5607D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8C0C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E9D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8D1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81F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D4066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658D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AE53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8D9F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1E577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0DF9F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Pyrrhul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yrrhula</w:t>
            </w:r>
            <w:proofErr w:type="spellEnd"/>
          </w:p>
        </w:tc>
      </w:tr>
      <w:tr w:rsidR="001D67BE" w:rsidRPr="001D67BE" w14:paraId="3382F61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1D1E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reenfinc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7DD532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8BB6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EA28E6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C82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A71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DAB5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53F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7AEE4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4470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5AF9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D16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3F7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2CBDA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45CD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DEF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F71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5CC24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9677E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Chlori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hloris</w:t>
            </w:r>
            <w:proofErr w:type="spellEnd"/>
          </w:p>
        </w:tc>
      </w:tr>
      <w:tr w:rsidR="001D67BE" w:rsidRPr="001D67BE" w14:paraId="58062320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8BA0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Twit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75BCA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2C37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A13E3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C8E3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96DF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575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A06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CDF89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6C33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348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44C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A4C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49D38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056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AA61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F65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3BCA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C9E94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inaria flavirostris</w:t>
            </w:r>
          </w:p>
        </w:tc>
      </w:tr>
      <w:tr w:rsidR="001D67BE" w:rsidRPr="001D67BE" w14:paraId="696B5BA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E6B8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Linne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EFD8E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256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E4DA8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12FE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CB9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9764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B849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EB80C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85B4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F4A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47AC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B7C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32F8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42CA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118B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E2AD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2DD4A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3784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inaria cannabina</w:t>
            </w:r>
          </w:p>
        </w:tc>
      </w:tr>
      <w:tr w:rsidR="001D67BE" w:rsidRPr="001D67BE" w14:paraId="316809C8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7A6D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dpol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B7DD5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35A0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90948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F9C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10F0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9465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910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57A03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724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19D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12F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8C3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D7BE7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2ED0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849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7FE5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A4DC6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A8D10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canthis flammea</w:t>
            </w:r>
          </w:p>
        </w:tc>
      </w:tr>
      <w:tr w:rsidR="001D67BE" w:rsidRPr="001D67BE" w14:paraId="2DEBBF4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C0A6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rossbil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372B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5FC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89F57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C6B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58D2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4FFF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D593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735CD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1B6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188A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42BA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C6B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C2350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981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BE9C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3EE6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CCCF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EFAE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oxia curvirostra</w:t>
            </w:r>
          </w:p>
        </w:tc>
      </w:tr>
      <w:tr w:rsidR="001D67BE" w:rsidRPr="001D67BE" w14:paraId="100A6FEE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582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Goldfinc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40614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FBDF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87DE9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E8E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C4C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DE7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30CE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819EF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C01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272C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9DAC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B4E7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AD6E2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819A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C23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06C9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52573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E9811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Cardueli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arduelis</w:t>
            </w:r>
            <w:proofErr w:type="spellEnd"/>
          </w:p>
        </w:tc>
      </w:tr>
      <w:tr w:rsidR="001D67BE" w:rsidRPr="001D67BE" w14:paraId="6D8D50A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4BAC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iski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2D47E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D91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901AB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DF1D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4902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A7B49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880E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C6E30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0891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71EE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5F1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444B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BD71D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4BF2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760D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E29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B1833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2C6B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Spin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spinus</w:t>
            </w:r>
            <w:proofErr w:type="spellEnd"/>
          </w:p>
        </w:tc>
      </w:tr>
      <w:tr w:rsidR="001D67BE" w:rsidRPr="001D67BE" w14:paraId="58E7E172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485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orn Bunting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AD8B6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A8932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FE30A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C9F2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6F0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C0B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467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B100D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841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91D9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2455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CA2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69A3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8548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0941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F162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C15BB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E83FE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Emberiz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alandra</w:t>
            </w:r>
            <w:proofErr w:type="spellEnd"/>
          </w:p>
        </w:tc>
      </w:tr>
      <w:tr w:rsidR="001D67BE" w:rsidRPr="001D67BE" w14:paraId="77DA37C7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C78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Yellowhamm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B35C3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591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986AA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5114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04B1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EE2D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03DD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408F9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2F5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2830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8D28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112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88424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AFF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4CC2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BE7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AC356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89219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Emberiza citrinella</w:t>
            </w:r>
          </w:p>
        </w:tc>
      </w:tr>
      <w:tr w:rsidR="001D67BE" w:rsidRPr="001D67BE" w14:paraId="653A025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C7A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ed Bunting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EA1CF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644F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717128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EDDCE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FEC3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008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49F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1D1F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AC6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FCEE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15F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1839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32100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6E2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5CD8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FBC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F95B1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2965F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Emberiza schoeniclus</w:t>
            </w:r>
          </w:p>
        </w:tc>
      </w:tr>
      <w:tr w:rsidR="001D67BE" w:rsidRPr="001D67BE" w14:paraId="362D859B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9D0D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heep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4D8D7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9D60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D5317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C1C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0D7F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8EF5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2B8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2CB4D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3151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03E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B61C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C7B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2AEC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9BB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B23A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4C6B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493C8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3778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Ovi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ries</w:t>
            </w:r>
            <w:proofErr w:type="spellEnd"/>
          </w:p>
        </w:tc>
      </w:tr>
      <w:tr w:rsidR="001D67BE" w:rsidRPr="001D67BE" w14:paraId="500B2F33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660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inde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36B2E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AFC6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31A7C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E452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A41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CAD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24E9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7E36E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DDE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B058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EB3A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ED15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F15E2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DC4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E953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787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00CDF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E9666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Rangifer tarandus</w:t>
            </w:r>
          </w:p>
        </w:tc>
      </w:tr>
      <w:tr w:rsidR="001D67BE" w:rsidRPr="001D67BE" w14:paraId="32EF4A12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E9C0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Fallow De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53C27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D22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25FF3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D44D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ADD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7103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711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6D480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1627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C62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4B2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970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9A66B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7AD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1D0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3C6E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13635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D5DF9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Dama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dama</w:t>
            </w:r>
            <w:proofErr w:type="spellEnd"/>
          </w:p>
        </w:tc>
      </w:tr>
      <w:tr w:rsidR="001D67BE" w:rsidRPr="001D67BE" w14:paraId="6B00B07F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9607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oe De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F5A8F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FE46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C8E5C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F84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7D2A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9CA0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85B9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CD882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D9FD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9696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E332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DD7C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BE15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47C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C64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563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E7029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5BC0C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Capreolu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apreolus</w:t>
            </w:r>
            <w:proofErr w:type="spellEnd"/>
          </w:p>
        </w:tc>
      </w:tr>
      <w:tr w:rsidR="001D67BE" w:rsidRPr="001D67BE" w14:paraId="351C8471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FD62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Sika De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482E5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05E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D9AB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5BEB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4B7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5F1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770F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858BC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FEEE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710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7F4A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7FF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CAA29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B5B1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3111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4A4D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45FA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A6BFE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ervus nippon</w:t>
            </w:r>
          </w:p>
        </w:tc>
      </w:tr>
      <w:tr w:rsidR="001D67BE" w:rsidRPr="001D67BE" w14:paraId="39A032AD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AB2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ed De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DF072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227C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5DCC0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7DE7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332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C3FC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418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77091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E63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18A0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9F11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3979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B4A9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F28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AE7B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703F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4FB09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372C0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ervus elaphus</w:t>
            </w:r>
          </w:p>
        </w:tc>
      </w:tr>
      <w:tr w:rsidR="001D67BE" w:rsidRPr="001D67BE" w14:paraId="5F93A7D5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4EA8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attl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66AC3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8C0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ADBE6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EA22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E999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7FCC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D82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907B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DBA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908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20C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195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F9A92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BC7E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1281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AF4C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E3ED5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162B9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Bos taurus</w:t>
            </w:r>
          </w:p>
        </w:tc>
      </w:tr>
      <w:tr w:rsidR="001D67BE" w:rsidRPr="001D67BE" w14:paraId="51ACEE34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7E0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Hors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E0CE3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1CB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DED20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405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0FA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9A2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0F3D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17C27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577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872E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25D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DD1D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37016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113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A4E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182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FF5F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4C2ED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Equus ferus caballus</w:t>
            </w:r>
          </w:p>
        </w:tc>
      </w:tr>
      <w:tr w:rsidR="001D67BE" w:rsidRPr="001D67BE" w14:paraId="3D6A7F56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B2F6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Badger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96A5E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7C2A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A410F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63F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7CAB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86DE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085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189C8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A44A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AC4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36E00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A4A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D874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B36A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CCE0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E9AF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FCB8F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4FAB4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 xml:space="preserve">Meles </w:t>
            </w:r>
            <w:proofErr w:type="spellStart"/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Meles</w:t>
            </w:r>
            <w:proofErr w:type="spellEnd"/>
          </w:p>
        </w:tc>
      </w:tr>
      <w:tr w:rsidR="001D67BE" w:rsidRPr="001D67BE" w14:paraId="60712C23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3D71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Dog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7F66D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85B7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A6BA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1BE9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877AC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3E7C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FB5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EDB1E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5DE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469D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E170E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50C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8289D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F6CC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D0F0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4035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6D13D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FC5B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Canis familiaris</w:t>
            </w:r>
          </w:p>
        </w:tc>
      </w:tr>
      <w:tr w:rsidR="001D67BE" w:rsidRPr="001D67BE" w14:paraId="0CEE4340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7241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Human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F627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225C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NEW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14C3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5C7E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2AE4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5A17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FC50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7120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BB15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F612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EC30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C9D5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BE1A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B8F9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167B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547C7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F64D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CC495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Homo sapiens</w:t>
            </w:r>
          </w:p>
        </w:tc>
      </w:tr>
      <w:tr w:rsidR="001D67BE" w:rsidRPr="001D67BE" w14:paraId="4D904CA3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6ADC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ACCIDENTAL IMPORTS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95F96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E724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424E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9FF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05A2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CC4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FA3C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0AFE1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327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3E535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044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484B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749C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0E2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799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053E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9F6151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65343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1D67BE" w:rsidRPr="001D67BE" w14:paraId="602696D1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8E75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Pekin Robin/Red-billed Leiothrix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2F3A6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FBCA2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54766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0432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D56A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15D6A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A02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928AC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2E97A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3F0D1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A79B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D0C3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4AA1E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E16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E984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83B68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BBF1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E21E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Leiothrix lutea</w:t>
            </w:r>
          </w:p>
        </w:tc>
      </w:tr>
      <w:tr w:rsidR="001D67BE" w:rsidRPr="001D67BE" w14:paraId="188A5FCB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C74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Ring-necked Parakeet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0E22E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E84B0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151C6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F1AF8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A72A2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A92F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3657D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C9381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98F5D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C7C9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6487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6836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4998E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D074F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E0631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04AE3" w14:textId="77777777" w:rsidR="001D67BE" w:rsidRPr="001D67BE" w:rsidRDefault="001D67BE" w:rsidP="001D67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95B794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B0611C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Psittiacula krameri</w:t>
            </w:r>
          </w:p>
        </w:tc>
      </w:tr>
      <w:tr w:rsidR="001D67BE" w:rsidRPr="001D67BE" w14:paraId="5F08A8AA" w14:textId="77777777" w:rsidTr="001D67B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9A27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Cheeta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9D5F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33E4D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9DF5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9345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9C87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ED705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BF9B9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7FD8E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7182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5D19A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6E773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9ECD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FA13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87BCB" w14:textId="77777777" w:rsidR="001D67BE" w:rsidRPr="001D67BE" w:rsidRDefault="001D67BE" w:rsidP="001D6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39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1F92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04846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18FFB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D4EE7" w14:textId="77777777" w:rsidR="001D67BE" w:rsidRPr="001D67BE" w:rsidRDefault="001D67BE" w:rsidP="001D67B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</w:pPr>
            <w:r w:rsidRPr="001D67BE"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en-GB"/>
                <w14:ligatures w14:val="none"/>
              </w:rPr>
              <w:t>Acinonyx jubatus</w:t>
            </w:r>
          </w:p>
        </w:tc>
      </w:tr>
    </w:tbl>
    <w:p w14:paraId="6386A173" w14:textId="77777777" w:rsidR="00C14E7D" w:rsidRPr="00C14E7D" w:rsidRDefault="00C14E7D" w:rsidP="00C14E7D">
      <w:pPr>
        <w:rPr>
          <w:b/>
          <w:bCs/>
          <w:i/>
          <w:iCs/>
        </w:rPr>
      </w:pPr>
    </w:p>
    <w:p w14:paraId="4B84009F" w14:textId="77777777" w:rsidR="0072481A" w:rsidRDefault="0072481A" w:rsidP="0072481A">
      <w:r>
        <w:t>References</w:t>
      </w:r>
    </w:p>
    <w:p w14:paraId="2218B6E5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8E4831">
        <w:rPr>
          <w:rFonts w:ascii="Aptos" w:hAnsi="Aptos" w:cs="Times New Roman"/>
          <w:noProof/>
          <w:kern w:val="0"/>
        </w:rPr>
        <w:t>1.</w:t>
      </w:r>
      <w:r w:rsidRPr="008E4831">
        <w:rPr>
          <w:rFonts w:ascii="Aptos" w:hAnsi="Aptos" w:cs="Times New Roman"/>
          <w:noProof/>
          <w:kern w:val="0"/>
        </w:rPr>
        <w:tab/>
        <w:t xml:space="preserve">Thompson GB. Contributions toward a study of the ectoparasites of British birds and mammals.—No. 1. Ann Mag Nat Hist. 1953;6(66):401–25. </w:t>
      </w:r>
    </w:p>
    <w:p w14:paraId="292D2E95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2.</w:t>
      </w:r>
      <w:r w:rsidRPr="008E4831">
        <w:rPr>
          <w:rFonts w:ascii="Aptos" w:hAnsi="Aptos" w:cs="Times New Roman"/>
          <w:noProof/>
          <w:kern w:val="0"/>
        </w:rPr>
        <w:tab/>
        <w:t>Thompson GB. V.—Contributions toward a study of the ectoparasites of British birds and mammals.—No. 2. Ann Mag Nat Hist [Internet]. 1954 Jan 3;7(73):17–39. Available from: https://www.tandfonline.com/doi/full/10.1080/00222935508651820</w:t>
      </w:r>
    </w:p>
    <w:p w14:paraId="4560D73B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3.</w:t>
      </w:r>
      <w:r w:rsidRPr="008E4831">
        <w:rPr>
          <w:rFonts w:ascii="Aptos" w:hAnsi="Aptos" w:cs="Times New Roman"/>
          <w:noProof/>
          <w:kern w:val="0"/>
        </w:rPr>
        <w:tab/>
        <w:t>Thompson GB. LIX.—Contributions toward a study of the ectoparasites of British birds and mammals.—No. 3. Ann Mag Nat Hist [Internet]. 1954 Jun 10;7(78):438–47. Available from: https://www.tandfonline.com/doi/full/10.1080/00222935408656061</w:t>
      </w:r>
    </w:p>
    <w:p w14:paraId="2F2DC8C1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4.</w:t>
      </w:r>
      <w:r w:rsidRPr="008E4831">
        <w:rPr>
          <w:rFonts w:ascii="Aptos" w:hAnsi="Aptos" w:cs="Times New Roman"/>
          <w:noProof/>
          <w:kern w:val="0"/>
        </w:rPr>
        <w:tab/>
        <w:t>Thompson GB. II.—Contributions toward a study of the ectoparasites of British birds and mammals—No. 4. Ann Mag Nat Hist [Internet]. 1955 Jan 10;8(85):25–35. Available from: https://www.tandfonline.com/doi/full/10.1080/00222935508651820</w:t>
      </w:r>
    </w:p>
    <w:p w14:paraId="0A7B512F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5.</w:t>
      </w:r>
      <w:r w:rsidRPr="008E4831">
        <w:rPr>
          <w:rFonts w:ascii="Aptos" w:hAnsi="Aptos" w:cs="Times New Roman"/>
          <w:noProof/>
          <w:kern w:val="0"/>
        </w:rPr>
        <w:tab/>
        <w:t>Thompson GB. LXXXIX.—Contributions toward a study of the Ectoparasites of British birds and Mammals.—No. 5. Ann Mag Nat Hist [Internet]. 1955 Oct 4;8(94):724–30. Available from: https://doi.org/10.1080/00222935508655693</w:t>
      </w:r>
    </w:p>
    <w:p w14:paraId="37E62CF9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lastRenderedPageBreak/>
        <w:t>6.</w:t>
      </w:r>
      <w:r w:rsidRPr="008E4831">
        <w:rPr>
          <w:rFonts w:ascii="Aptos" w:hAnsi="Aptos" w:cs="Times New Roman"/>
          <w:noProof/>
          <w:kern w:val="0"/>
        </w:rPr>
        <w:tab/>
        <w:t xml:space="preserve">Thompson GB, Beaumont HE. Some interesting Records of Flat-flies (Diptera: Hippoboscidae) from Hirundinidae &amp; Apodidae. In: The Naturalist. https://www.biodiversitylibrary.org/page/50236244#page/7/mode/1up; 1968. p. 111–4. </w:t>
      </w:r>
    </w:p>
    <w:p w14:paraId="14582F71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7.</w:t>
      </w:r>
      <w:r w:rsidRPr="008E4831">
        <w:rPr>
          <w:rFonts w:ascii="Aptos" w:hAnsi="Aptos" w:cs="Times New Roman"/>
          <w:noProof/>
          <w:kern w:val="0"/>
        </w:rPr>
        <w:tab/>
        <w:t>Wawman DC. Ornithomya biloba , Pseudolynchia garzettae and Pseudolynchia canariensis (Diptera</w:t>
      </w:r>
      <w:r w:rsidRPr="008E4831">
        <w:rPr>
          <w:rFonts w:ascii="Arial" w:hAnsi="Arial" w:cs="Arial"/>
          <w:noProof/>
          <w:kern w:val="0"/>
        </w:rPr>
        <w:t> </w:t>
      </w:r>
      <w:r w:rsidRPr="008E4831">
        <w:rPr>
          <w:rFonts w:ascii="Aptos" w:hAnsi="Aptos" w:cs="Times New Roman"/>
          <w:noProof/>
          <w:kern w:val="0"/>
        </w:rPr>
        <w:t>: Hippoboscidae): three new United Kingdom colonists and potential disease vectors. Med Vet Entomol [Internet]. 2024;38(2):160–71. Available from: https://resjournals.onlinelibrary.wiley.com/doi/full/10.1111/mve.12703</w:t>
      </w:r>
    </w:p>
    <w:p w14:paraId="1620B382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8.</w:t>
      </w:r>
      <w:r w:rsidRPr="008E4831">
        <w:rPr>
          <w:rFonts w:ascii="Aptos" w:hAnsi="Aptos" w:cs="Times New Roman"/>
          <w:noProof/>
          <w:kern w:val="0"/>
        </w:rPr>
        <w:tab/>
        <w:t xml:space="preserve">Beaumont HE. A review of the records of Yorkshire Hippoboscidae (Diptera). Naturalist. 1965;99–101. </w:t>
      </w:r>
    </w:p>
    <w:p w14:paraId="7F933134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9.</w:t>
      </w:r>
      <w:r w:rsidRPr="008E4831">
        <w:rPr>
          <w:rFonts w:ascii="Aptos" w:hAnsi="Aptos" w:cs="Times New Roman"/>
          <w:noProof/>
          <w:kern w:val="0"/>
        </w:rPr>
        <w:tab/>
        <w:t xml:space="preserve">Lloyd-Evans L. Bird Parasites. Rye Meads Ringing Gr Rep. 1967;4:14–21. </w:t>
      </w:r>
    </w:p>
    <w:p w14:paraId="4CD393D2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10.</w:t>
      </w:r>
      <w:r w:rsidRPr="008E4831">
        <w:rPr>
          <w:rFonts w:ascii="Aptos" w:hAnsi="Aptos" w:cs="Times New Roman"/>
          <w:noProof/>
          <w:kern w:val="0"/>
        </w:rPr>
        <w:tab/>
        <w:t xml:space="preserve">Waterson J. IX. - Notes on Some Ectoparasites in the Museum, Perth. Trans - Perthsh Soc Nat Sci. 1910;48–9. </w:t>
      </w:r>
    </w:p>
    <w:p w14:paraId="6BDAC9E9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11.</w:t>
      </w:r>
      <w:r w:rsidRPr="008E4831">
        <w:rPr>
          <w:rFonts w:ascii="Aptos" w:hAnsi="Aptos" w:cs="Times New Roman"/>
          <w:noProof/>
          <w:kern w:val="0"/>
        </w:rPr>
        <w:tab/>
        <w:t xml:space="preserve">Chandler PJ. Ethel Katharine Pearce (1856-1940) and her contribution to dipterology. Dipterists Dig Second Ser. 2009;16(2):117–46. </w:t>
      </w:r>
    </w:p>
    <w:p w14:paraId="4380DBB1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12.</w:t>
      </w:r>
      <w:r w:rsidRPr="008E4831">
        <w:rPr>
          <w:rFonts w:ascii="Aptos" w:hAnsi="Aptos" w:cs="Times New Roman"/>
          <w:noProof/>
          <w:kern w:val="0"/>
        </w:rPr>
        <w:tab/>
        <w:t xml:space="preserve">Denton ML. Ectoparasites. Birds Huddersf. 1978;59. </w:t>
      </w:r>
    </w:p>
    <w:p w14:paraId="4178EC71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13.</w:t>
      </w:r>
      <w:r w:rsidRPr="008E4831">
        <w:rPr>
          <w:rFonts w:ascii="Aptos" w:hAnsi="Aptos" w:cs="Times New Roman"/>
          <w:noProof/>
          <w:kern w:val="0"/>
        </w:rPr>
        <w:tab/>
        <w:t>Hill DS. A STUDY OF THE DISTRIBUTION AND HOST PREFERENCES OF THREE SPECIES OF ORNITHOMYIA (DIPTERA: HIPPOBOSCIDAE) IN THE BRITISH ISLES. 1962 Apr 2;37(4–6):37–48. Available from: http://doi.wiley.com/10.1111/j.1365-3032.1962.tb00286.x</w:t>
      </w:r>
    </w:p>
    <w:p w14:paraId="57138E68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14.</w:t>
      </w:r>
      <w:r w:rsidRPr="008E4831">
        <w:rPr>
          <w:rFonts w:ascii="Aptos" w:hAnsi="Aptos" w:cs="Times New Roman"/>
          <w:noProof/>
          <w:kern w:val="0"/>
        </w:rPr>
        <w:tab/>
        <w:t xml:space="preserve">Stansfield G. Flat-flies and Fleas from Skokholm Birds, 1955. Skokholm Bird Obs Rep. 1955;26. </w:t>
      </w:r>
    </w:p>
    <w:p w14:paraId="244B0014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15.</w:t>
      </w:r>
      <w:r w:rsidRPr="008E4831">
        <w:rPr>
          <w:rFonts w:ascii="Aptos" w:hAnsi="Aptos" w:cs="Times New Roman"/>
          <w:noProof/>
          <w:kern w:val="0"/>
        </w:rPr>
        <w:tab/>
        <w:t xml:space="preserve">Sellers RM, Redgate ND. Some recent records of the grouse louse-fly, Ornithomya chloropus Bergroth (Diptera: Hippoboscidae) from Caithness. Entomol Gaz. 1992;43(4):274. </w:t>
      </w:r>
    </w:p>
    <w:p w14:paraId="6C4EC000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16.</w:t>
      </w:r>
      <w:r w:rsidRPr="008E4831">
        <w:rPr>
          <w:rFonts w:ascii="Aptos" w:hAnsi="Aptos" w:cs="Times New Roman"/>
          <w:noProof/>
          <w:kern w:val="0"/>
        </w:rPr>
        <w:tab/>
        <w:t>Emley DW. Staffordshire Flies, a provisional list [Internet]. 1992. Available from: https://www.google.com/url?sa=t&amp;rct=j&amp;q=&amp;esrc=s&amp;source=web&amp;cd=&amp;ved=2ahUKEwjPxK-sx57uAhUfQxUIHTQOATwQFjAAegQIBhAC&amp;url=http%3A%2F%2Fwww.staffs-ecology.org.uk%2Fhtml2015%2Fimages%2F6%2F67%2FSER015_Staffordshire_Flies_-_A_Provisional_List.pdf&amp;usg=AOvVaw0cBw-0</w:t>
      </w:r>
    </w:p>
    <w:p w14:paraId="2428BDCE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17.</w:t>
      </w:r>
      <w:r w:rsidRPr="008E4831">
        <w:rPr>
          <w:rFonts w:ascii="Aptos" w:hAnsi="Aptos" w:cs="Times New Roman"/>
          <w:noProof/>
          <w:kern w:val="0"/>
        </w:rPr>
        <w:tab/>
        <w:t xml:space="preserve">Thompson GB. Ectoparasites. Gibraltar Point Rep. 1952;30. </w:t>
      </w:r>
    </w:p>
    <w:p w14:paraId="4A0660C7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18.</w:t>
      </w:r>
      <w:r w:rsidRPr="008E4831">
        <w:rPr>
          <w:rFonts w:ascii="Aptos" w:hAnsi="Aptos" w:cs="Times New Roman"/>
          <w:noProof/>
          <w:kern w:val="0"/>
        </w:rPr>
        <w:tab/>
        <w:t>Edwards R. Report on Bird Ectoparasites. Fair Isle Bird Obs Annu Rep 1950 [Internet]. 1951;162:21. Available from: http://www.fairislebirdobs.co.uk/annual_reports.html</w:t>
      </w:r>
    </w:p>
    <w:p w14:paraId="71BB7D12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19.</w:t>
      </w:r>
      <w:r w:rsidRPr="008E4831">
        <w:rPr>
          <w:rFonts w:ascii="Aptos" w:hAnsi="Aptos" w:cs="Times New Roman"/>
          <w:noProof/>
          <w:kern w:val="0"/>
        </w:rPr>
        <w:tab/>
        <w:t xml:space="preserve">Ash JS, Monk JF. A collection of Ornithomyia spp. (Dipt., Hippoboscidae) from Oxfordshire. Entomol Mon Mag. 1959;xcv(10th September):80–1. </w:t>
      </w:r>
    </w:p>
    <w:p w14:paraId="40BA0005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20.</w:t>
      </w:r>
      <w:r w:rsidRPr="008E4831">
        <w:rPr>
          <w:rFonts w:ascii="Aptos" w:hAnsi="Aptos" w:cs="Times New Roman"/>
          <w:noProof/>
          <w:kern w:val="0"/>
        </w:rPr>
        <w:tab/>
        <w:t xml:space="preserve">Thompson GB. Ornithophila metallica (Schiner) (Diptera: Hippoboscidae) A species of flat-fly new to the British List. Bardsey Obs Rep 1967. 1968;46–7. </w:t>
      </w:r>
    </w:p>
    <w:p w14:paraId="3A9F899F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21.</w:t>
      </w:r>
      <w:r w:rsidRPr="008E4831">
        <w:rPr>
          <w:rFonts w:ascii="Aptos" w:hAnsi="Aptos" w:cs="Times New Roman"/>
          <w:noProof/>
          <w:kern w:val="0"/>
        </w:rPr>
        <w:tab/>
        <w:t xml:space="preserve">Ash JS. Some records of bird and mammal ectoparasites. Entomol Mon Mag. 1955;xc1:64–5. </w:t>
      </w:r>
    </w:p>
    <w:p w14:paraId="156F6F62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22.</w:t>
      </w:r>
      <w:r w:rsidRPr="008E4831">
        <w:rPr>
          <w:rFonts w:ascii="Aptos" w:hAnsi="Aptos" w:cs="Times New Roman"/>
          <w:noProof/>
          <w:kern w:val="0"/>
        </w:rPr>
        <w:tab/>
        <w:t>Edwards AR. Flatflies taken in the Laboratory during 1951. Fair Isle Bird Obs Annu Rep 1951 [Internet]. 1952;(37–38). Available from: http://www.fairislebirdobs.co.uk/annual_reports.html</w:t>
      </w:r>
    </w:p>
    <w:p w14:paraId="6F10B52D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23.</w:t>
      </w:r>
      <w:r w:rsidRPr="008E4831">
        <w:rPr>
          <w:rFonts w:ascii="Aptos" w:hAnsi="Aptos" w:cs="Times New Roman"/>
          <w:noProof/>
          <w:kern w:val="0"/>
        </w:rPr>
        <w:tab/>
        <w:t xml:space="preserve">Denton ML. Ectoparasites. Annu Rep 1974 Huddersf Birdwatchers’ Club. 1974;9–12. </w:t>
      </w:r>
    </w:p>
    <w:p w14:paraId="6F03707D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lastRenderedPageBreak/>
        <w:t>24.</w:t>
      </w:r>
      <w:r w:rsidRPr="008E4831">
        <w:rPr>
          <w:rFonts w:ascii="Aptos" w:hAnsi="Aptos" w:cs="Times New Roman"/>
          <w:noProof/>
          <w:kern w:val="0"/>
        </w:rPr>
        <w:tab/>
        <w:t xml:space="preserve">Denton ML. Ectoparasites. Status Birds Hudderf Area 1959-1974, Annu Rep 1975. 1975;9–10. </w:t>
      </w:r>
    </w:p>
    <w:p w14:paraId="71FF5009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25.</w:t>
      </w:r>
      <w:r w:rsidRPr="008E4831">
        <w:rPr>
          <w:rFonts w:ascii="Aptos" w:hAnsi="Aptos" w:cs="Times New Roman"/>
          <w:noProof/>
          <w:kern w:val="0"/>
        </w:rPr>
        <w:tab/>
        <w:t>Corbet GC. Research on Flat-flies at Fair Isle in 1954. Fair Isle Bird Obs Bull [Internet]. 1955;2(7):313–7. Available from: http://www.fairislebirdobs.co.uk/annual_reports.html</w:t>
      </w:r>
    </w:p>
    <w:p w14:paraId="6AAE675F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26.</w:t>
      </w:r>
      <w:r w:rsidRPr="008E4831">
        <w:rPr>
          <w:rFonts w:ascii="Aptos" w:hAnsi="Aptos" w:cs="Times New Roman"/>
          <w:noProof/>
          <w:kern w:val="0"/>
        </w:rPr>
        <w:tab/>
        <w:t xml:space="preserve">Curtis J. Ornithomyia fringillina. Br Entomol. 1836;13:582–3. </w:t>
      </w:r>
    </w:p>
    <w:p w14:paraId="3FC09C53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27.</w:t>
      </w:r>
      <w:r w:rsidRPr="008E4831">
        <w:rPr>
          <w:rFonts w:ascii="Aptos" w:hAnsi="Aptos" w:cs="Times New Roman"/>
          <w:noProof/>
          <w:kern w:val="0"/>
        </w:rPr>
        <w:tab/>
        <w:t>Williamson K. Bird Parasites. Fair Isle Bird Obs Annu Report, 1949 [Internet]. 1950;22. Available from: http://www.fairislebirdobs.co.uk/annual_reports.html</w:t>
      </w:r>
    </w:p>
    <w:p w14:paraId="5B39FCCF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28.</w:t>
      </w:r>
      <w:r w:rsidRPr="008E4831">
        <w:rPr>
          <w:rFonts w:ascii="Aptos" w:hAnsi="Aptos" w:cs="Times New Roman"/>
          <w:noProof/>
          <w:kern w:val="0"/>
        </w:rPr>
        <w:tab/>
        <w:t>Hutson AM. Keds, Flat-flies and Bat-Flies: Diptera, Hippoboscidae and Nycteribiidae. Handbooks Identif Br Insects [Internet]. 1984;10(7):40. Available from: https://www.royensoc.co.uk/sites/default/files/Vol10_Part07_Hutson.pdf</w:t>
      </w:r>
    </w:p>
    <w:p w14:paraId="5AA4772D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29.</w:t>
      </w:r>
      <w:r w:rsidRPr="008E4831">
        <w:rPr>
          <w:rFonts w:ascii="Aptos" w:hAnsi="Aptos" w:cs="Times New Roman"/>
          <w:noProof/>
          <w:kern w:val="0"/>
        </w:rPr>
        <w:tab/>
        <w:t xml:space="preserve">Stansfield G. Collection of Flat-flies on Skokholm Island. Skokholm Bird Obs Rep. 1954;19–22. </w:t>
      </w:r>
    </w:p>
    <w:p w14:paraId="727CDB5A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30.</w:t>
      </w:r>
      <w:r w:rsidRPr="008E4831">
        <w:rPr>
          <w:rFonts w:ascii="Aptos" w:hAnsi="Aptos" w:cs="Times New Roman"/>
          <w:noProof/>
          <w:kern w:val="0"/>
        </w:rPr>
        <w:tab/>
        <w:t>Denton ML. Ectoparasites. Huddersf BIRDWATCHERS ’ CLUB Annu Rep 1977 [Internet]. 1977;42. Available from: http://www.huddersfieldbirdwatchersclub.co.uk/annual-reports/4559882266</w:t>
      </w:r>
    </w:p>
    <w:p w14:paraId="3AF7FC03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31.</w:t>
      </w:r>
      <w:r w:rsidRPr="008E4831">
        <w:rPr>
          <w:rFonts w:ascii="Aptos" w:hAnsi="Aptos" w:cs="Times New Roman"/>
          <w:noProof/>
          <w:kern w:val="0"/>
        </w:rPr>
        <w:tab/>
        <w:t xml:space="preserve">Cutts DB. Some recent records of Hippoboscidae (Diptera), including Stenepteryx hirundinis L. from Swallow in V.C. 61. Bull Hull Nat Hist Soc. 1971;3–7. </w:t>
      </w:r>
    </w:p>
    <w:p w14:paraId="568BE3B8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32.</w:t>
      </w:r>
      <w:r w:rsidRPr="008E4831">
        <w:rPr>
          <w:rFonts w:ascii="Aptos" w:hAnsi="Aptos" w:cs="Times New Roman"/>
          <w:noProof/>
          <w:kern w:val="0"/>
        </w:rPr>
        <w:tab/>
        <w:t>Harris DD. First record from a parakeet of Ornithomyia avicularia (Linnaeus, 1758) (Diptera, Hippoboscidae). Dipterists Dig [Internet]. 2009;16(2):101. Available from: https://www.dipterists.org.uk/digest</w:t>
      </w:r>
    </w:p>
    <w:p w14:paraId="4FABE182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33.</w:t>
      </w:r>
      <w:r w:rsidRPr="008E4831">
        <w:rPr>
          <w:rFonts w:ascii="Aptos" w:hAnsi="Aptos" w:cs="Times New Roman"/>
          <w:noProof/>
          <w:kern w:val="0"/>
        </w:rPr>
        <w:tab/>
        <w:t>Theobald F V. Parasitic diseases of poultry [Internet]. Parasitic diseases of poultry. London: Gurney; 1896. 34–36 p. Available from: https://www.biodiversitylibrary.org/bibliography/43848</w:t>
      </w:r>
    </w:p>
    <w:p w14:paraId="0FF72600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34.</w:t>
      </w:r>
      <w:r w:rsidRPr="008E4831">
        <w:rPr>
          <w:rFonts w:ascii="Aptos" w:hAnsi="Aptos" w:cs="Times New Roman"/>
          <w:noProof/>
          <w:kern w:val="0"/>
        </w:rPr>
        <w:tab/>
        <w:t xml:space="preserve">Palmer CJ. Pseudolychnia garzettae Rondani (Dipt., Hippoboscidae), an unrecognized addition to the British List. Entomol Mon Mag. 1987;123:234. </w:t>
      </w:r>
    </w:p>
    <w:p w14:paraId="17798573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35.</w:t>
      </w:r>
      <w:r w:rsidRPr="008E4831">
        <w:rPr>
          <w:rFonts w:ascii="Aptos" w:hAnsi="Aptos" w:cs="Times New Roman"/>
          <w:noProof/>
          <w:kern w:val="0"/>
        </w:rPr>
        <w:tab/>
        <w:t xml:space="preserve">White G. Letter 21 to Daines Barrington, Selborne, September 28th 1774. In: The Natural History of Selborne. 1789. </w:t>
      </w:r>
    </w:p>
    <w:p w14:paraId="2C015024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36.</w:t>
      </w:r>
      <w:r w:rsidRPr="008E4831">
        <w:rPr>
          <w:rFonts w:ascii="Aptos" w:hAnsi="Aptos" w:cs="Times New Roman"/>
          <w:noProof/>
          <w:kern w:val="0"/>
        </w:rPr>
        <w:tab/>
        <w:t xml:space="preserve">Graham J, Williams I, Kinnear N, Stpehen AC, Wynne-Edwards VC. Magnificent Frigate Bird in Tiree, Inner Hebrides; A New British Bird. Br Birds. 1954;47(2):58–9. </w:t>
      </w:r>
    </w:p>
    <w:p w14:paraId="496C33DE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37.</w:t>
      </w:r>
      <w:r w:rsidRPr="008E4831">
        <w:rPr>
          <w:rFonts w:ascii="Aptos" w:hAnsi="Aptos" w:cs="Times New Roman"/>
          <w:noProof/>
          <w:kern w:val="0"/>
        </w:rPr>
        <w:tab/>
        <w:t xml:space="preserve">Kettle DS, Utsi MNP. Hypoderma diana (Diptera, Oestridae) and Lipoptena cervi (Diptera, Hippoboscidae) as parasites of reindeer (Rangifer tarandus) in Scotland with notes on the second-stage larva of Hypoderma diana. Parasitology. 1955;45(1–2):116–20. </w:t>
      </w:r>
    </w:p>
    <w:p w14:paraId="570EADBA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38.</w:t>
      </w:r>
      <w:r w:rsidRPr="008E4831">
        <w:rPr>
          <w:rFonts w:ascii="Aptos" w:hAnsi="Aptos" w:cs="Times New Roman"/>
          <w:noProof/>
          <w:kern w:val="0"/>
        </w:rPr>
        <w:tab/>
        <w:t>Williamson K. Fair Isle Bird Observatory, First Report 1948. Scottish Nat [Internet]. 1949 Dec;19(1):19–142. Available from: http://www.fairislebirdobs.co.uk/annual_reports.html</w:t>
      </w:r>
    </w:p>
    <w:p w14:paraId="692BAFDB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39.</w:t>
      </w:r>
      <w:r w:rsidRPr="008E4831">
        <w:rPr>
          <w:rFonts w:ascii="Aptos" w:hAnsi="Aptos" w:cs="Times New Roman"/>
          <w:noProof/>
          <w:kern w:val="0"/>
        </w:rPr>
        <w:tab/>
        <w:t xml:space="preserve">O’Connor JP, Sleeman DP. A Review of the Irish Hippoboscidae (Insecta:Diptera). Irish Nat J. 1987;22(6 (April)):236–9. </w:t>
      </w:r>
    </w:p>
    <w:p w14:paraId="4C0644FE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40.</w:t>
      </w:r>
      <w:r w:rsidRPr="008E4831">
        <w:rPr>
          <w:rFonts w:ascii="Aptos" w:hAnsi="Aptos" w:cs="Times New Roman"/>
          <w:noProof/>
          <w:kern w:val="0"/>
        </w:rPr>
        <w:tab/>
        <w:t>Corbet GB. The Life-History and Host-Relations of a Hippoboscid Fly Ornithomyia fringillina Curtis. J Anim Ecol [Internet]. 1956 Nov;25(2):403. Available from: https://www.jstor.org/stable/1934?origin=crossref</w:t>
      </w:r>
    </w:p>
    <w:p w14:paraId="27919559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 w:cs="Times New Roman"/>
          <w:noProof/>
          <w:kern w:val="0"/>
        </w:rPr>
      </w:pPr>
      <w:r w:rsidRPr="008E4831">
        <w:rPr>
          <w:rFonts w:ascii="Aptos" w:hAnsi="Aptos" w:cs="Times New Roman"/>
          <w:noProof/>
          <w:kern w:val="0"/>
        </w:rPr>
        <w:t>41.</w:t>
      </w:r>
      <w:r w:rsidRPr="008E4831">
        <w:rPr>
          <w:rFonts w:ascii="Aptos" w:hAnsi="Aptos" w:cs="Times New Roman"/>
          <w:noProof/>
          <w:kern w:val="0"/>
        </w:rPr>
        <w:tab/>
        <w:t xml:space="preserve">Ash J. Records of Hippoboscidae (Dipt.) from Berkshire and Co. Durham in 1950, with notes on their bionomics. Entomol Mon Mag. 1952;lxxxviii:25–30. </w:t>
      </w:r>
    </w:p>
    <w:p w14:paraId="171B3F57" w14:textId="77777777" w:rsidR="0072481A" w:rsidRPr="008E4831" w:rsidRDefault="0072481A" w:rsidP="00724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ptos" w:hAnsi="Aptos"/>
          <w:noProof/>
        </w:rPr>
      </w:pPr>
      <w:r w:rsidRPr="008E4831">
        <w:rPr>
          <w:rFonts w:ascii="Aptos" w:hAnsi="Aptos" w:cs="Times New Roman"/>
          <w:noProof/>
          <w:kern w:val="0"/>
        </w:rPr>
        <w:lastRenderedPageBreak/>
        <w:t>42.</w:t>
      </w:r>
      <w:r w:rsidRPr="008E4831">
        <w:rPr>
          <w:rFonts w:ascii="Aptos" w:hAnsi="Aptos" w:cs="Times New Roman"/>
          <w:noProof/>
          <w:kern w:val="0"/>
        </w:rPr>
        <w:tab/>
        <w:t xml:space="preserve">Denton ML. Ectoparasites. Birds Huddersf 1979. 1979;50. </w:t>
      </w:r>
    </w:p>
    <w:p w14:paraId="0B59B570" w14:textId="77777777" w:rsidR="0072481A" w:rsidRDefault="0072481A" w:rsidP="0072481A">
      <w:r>
        <w:fldChar w:fldCharType="end"/>
      </w:r>
    </w:p>
    <w:p w14:paraId="0B925272" w14:textId="77777777" w:rsidR="0072481A" w:rsidRDefault="0072481A" w:rsidP="0072481A"/>
    <w:p w14:paraId="6805254D" w14:textId="77777777" w:rsidR="001F04D4" w:rsidRDefault="001F04D4"/>
    <w:sectPr w:rsidR="001F0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D2104" w14:textId="77777777" w:rsidR="005F3784" w:rsidRDefault="005F3784" w:rsidP="000206A7">
      <w:pPr>
        <w:spacing w:after="0" w:line="240" w:lineRule="auto"/>
      </w:pPr>
      <w:r>
        <w:separator/>
      </w:r>
    </w:p>
  </w:endnote>
  <w:endnote w:type="continuationSeparator" w:id="0">
    <w:p w14:paraId="2BEBB9BF" w14:textId="77777777" w:rsidR="005F3784" w:rsidRDefault="005F3784" w:rsidP="00020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E32E5" w14:textId="77777777" w:rsidR="005F3784" w:rsidRDefault="005F3784" w:rsidP="000206A7">
      <w:pPr>
        <w:spacing w:after="0" w:line="240" w:lineRule="auto"/>
      </w:pPr>
      <w:r>
        <w:separator/>
      </w:r>
    </w:p>
  </w:footnote>
  <w:footnote w:type="continuationSeparator" w:id="0">
    <w:p w14:paraId="5F8BF613" w14:textId="77777777" w:rsidR="005F3784" w:rsidRDefault="005F3784" w:rsidP="00020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E7D"/>
    <w:rsid w:val="00001525"/>
    <w:rsid w:val="000206A7"/>
    <w:rsid w:val="000E3B0C"/>
    <w:rsid w:val="000F506F"/>
    <w:rsid w:val="00192199"/>
    <w:rsid w:val="001D67BE"/>
    <w:rsid w:val="001F04D4"/>
    <w:rsid w:val="003133EE"/>
    <w:rsid w:val="00336C7A"/>
    <w:rsid w:val="00382269"/>
    <w:rsid w:val="003C51F8"/>
    <w:rsid w:val="0043542C"/>
    <w:rsid w:val="00593D83"/>
    <w:rsid w:val="005F3784"/>
    <w:rsid w:val="00676F54"/>
    <w:rsid w:val="006F3A69"/>
    <w:rsid w:val="0072481A"/>
    <w:rsid w:val="00931473"/>
    <w:rsid w:val="00A127F3"/>
    <w:rsid w:val="00A34412"/>
    <w:rsid w:val="00A7774D"/>
    <w:rsid w:val="00A91283"/>
    <w:rsid w:val="00AB61A1"/>
    <w:rsid w:val="00BA070F"/>
    <w:rsid w:val="00C14E7D"/>
    <w:rsid w:val="00DA7EC8"/>
    <w:rsid w:val="00F0621B"/>
    <w:rsid w:val="00F8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03C39"/>
  <w15:chartTrackingRefBased/>
  <w15:docId w15:val="{8E4F5C24-FB07-4F9B-9431-59FC8E036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4E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E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E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E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E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E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E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E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E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E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E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E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E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E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E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E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4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E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E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E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E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E7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14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E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E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E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14E7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4E7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14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14E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4E7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4E7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14E7D"/>
    <w:rPr>
      <w:color w:val="800080"/>
      <w:u w:val="single"/>
    </w:rPr>
  </w:style>
  <w:style w:type="paragraph" w:customStyle="1" w:styleId="msonormal0">
    <w:name w:val="msonormal"/>
    <w:basedOn w:val="Normal"/>
    <w:rsid w:val="00C14E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C14E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C14E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C14E7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C14E7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C14E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C14E7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C14E7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C14E7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2"/>
      <w:szCs w:val="12"/>
      <w:lang w:eastAsia="en-GB"/>
      <w14:ligatures w14:val="none"/>
    </w:rPr>
  </w:style>
  <w:style w:type="paragraph" w:customStyle="1" w:styleId="xl74">
    <w:name w:val="xl74"/>
    <w:basedOn w:val="Normal"/>
    <w:rsid w:val="00C14E7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75">
    <w:name w:val="xl75"/>
    <w:basedOn w:val="Normal"/>
    <w:rsid w:val="00C14E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76">
    <w:name w:val="xl76"/>
    <w:basedOn w:val="Normal"/>
    <w:rsid w:val="00C14E7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77">
    <w:name w:val="xl77"/>
    <w:basedOn w:val="Normal"/>
    <w:rsid w:val="00C14E7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2"/>
      <w:szCs w:val="12"/>
      <w:lang w:eastAsia="en-GB"/>
      <w14:ligatures w14:val="none"/>
    </w:rPr>
  </w:style>
  <w:style w:type="paragraph" w:customStyle="1" w:styleId="xl78">
    <w:name w:val="xl78"/>
    <w:basedOn w:val="Normal"/>
    <w:rsid w:val="00C14E7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2"/>
      <w:szCs w:val="12"/>
      <w:lang w:eastAsia="en-GB"/>
      <w14:ligatures w14:val="none"/>
    </w:rPr>
  </w:style>
  <w:style w:type="paragraph" w:customStyle="1" w:styleId="xl79">
    <w:name w:val="xl79"/>
    <w:basedOn w:val="Normal"/>
    <w:rsid w:val="00C14E7D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2"/>
      <w:szCs w:val="12"/>
      <w:lang w:eastAsia="en-GB"/>
      <w14:ligatures w14:val="none"/>
    </w:rPr>
  </w:style>
  <w:style w:type="paragraph" w:customStyle="1" w:styleId="xl80">
    <w:name w:val="xl80"/>
    <w:basedOn w:val="Normal"/>
    <w:rsid w:val="00C14E7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2"/>
      <w:szCs w:val="12"/>
      <w:lang w:eastAsia="en-GB"/>
      <w14:ligatures w14:val="none"/>
    </w:rPr>
  </w:style>
  <w:style w:type="paragraph" w:customStyle="1" w:styleId="xl81">
    <w:name w:val="xl81"/>
    <w:basedOn w:val="Normal"/>
    <w:rsid w:val="00C14E7D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2"/>
      <w:szCs w:val="12"/>
      <w:lang w:eastAsia="en-GB"/>
      <w14:ligatures w14:val="none"/>
    </w:rPr>
  </w:style>
  <w:style w:type="paragraph" w:customStyle="1" w:styleId="xl82">
    <w:name w:val="xl82"/>
    <w:basedOn w:val="Normal"/>
    <w:rsid w:val="00C14E7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2"/>
      <w:szCs w:val="12"/>
      <w:lang w:eastAsia="en-GB"/>
      <w14:ligatures w14:val="none"/>
    </w:rPr>
  </w:style>
  <w:style w:type="paragraph" w:customStyle="1" w:styleId="xl83">
    <w:name w:val="xl83"/>
    <w:basedOn w:val="Normal"/>
    <w:rsid w:val="00C14E7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84">
    <w:name w:val="xl84"/>
    <w:basedOn w:val="Normal"/>
    <w:rsid w:val="00C14E7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85">
    <w:name w:val="xl85"/>
    <w:basedOn w:val="Normal"/>
    <w:rsid w:val="00C14E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86">
    <w:name w:val="xl86"/>
    <w:basedOn w:val="Normal"/>
    <w:rsid w:val="00C14E7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87">
    <w:name w:val="xl87"/>
    <w:basedOn w:val="Normal"/>
    <w:rsid w:val="00C14E7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12"/>
      <w:szCs w:val="12"/>
      <w:lang w:eastAsia="en-GB"/>
      <w14:ligatures w14:val="none"/>
    </w:rPr>
  </w:style>
  <w:style w:type="paragraph" w:customStyle="1" w:styleId="xl88">
    <w:name w:val="xl88"/>
    <w:basedOn w:val="Normal"/>
    <w:rsid w:val="00C14E7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2"/>
      <w:szCs w:val="12"/>
      <w:lang w:eastAsia="en-GB"/>
      <w14:ligatures w14:val="none"/>
    </w:rPr>
  </w:style>
  <w:style w:type="paragraph" w:customStyle="1" w:styleId="xl89">
    <w:name w:val="xl89"/>
    <w:basedOn w:val="Normal"/>
    <w:rsid w:val="00C14E7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90">
    <w:name w:val="xl90"/>
    <w:basedOn w:val="Normal"/>
    <w:rsid w:val="00C14E7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91">
    <w:name w:val="xl91"/>
    <w:basedOn w:val="Normal"/>
    <w:rsid w:val="00C14E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92">
    <w:name w:val="xl92"/>
    <w:basedOn w:val="Normal"/>
    <w:rsid w:val="00C14E7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93">
    <w:name w:val="xl93"/>
    <w:basedOn w:val="Normal"/>
    <w:rsid w:val="00C14E7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2"/>
      <w:szCs w:val="12"/>
      <w:lang w:eastAsia="en-GB"/>
      <w14:ligatures w14:val="none"/>
    </w:rPr>
  </w:style>
  <w:style w:type="paragraph" w:customStyle="1" w:styleId="xl94">
    <w:name w:val="xl94"/>
    <w:basedOn w:val="Normal"/>
    <w:rsid w:val="00C14E7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20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6A7"/>
  </w:style>
  <w:style w:type="paragraph" w:styleId="Footer">
    <w:name w:val="footer"/>
    <w:basedOn w:val="Normal"/>
    <w:link w:val="FooterChar"/>
    <w:uiPriority w:val="99"/>
    <w:unhideWhenUsed/>
    <w:rsid w:val="00020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9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444</Words>
  <Characters>13937</Characters>
  <Application>Microsoft Office Word</Application>
  <DocSecurity>0</DocSecurity>
  <Lines>116</Lines>
  <Paragraphs>32</Paragraphs>
  <ScaleCrop>false</ScaleCrop>
  <Company/>
  <LinksUpToDate>false</LinksUpToDate>
  <CharactersWithSpaces>16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Wawman</dc:creator>
  <cp:keywords/>
  <dc:description/>
  <cp:lastModifiedBy>Denise Wawman</cp:lastModifiedBy>
  <cp:revision>18</cp:revision>
  <dcterms:created xsi:type="dcterms:W3CDTF">2025-02-10T16:08:00Z</dcterms:created>
  <dcterms:modified xsi:type="dcterms:W3CDTF">2025-08-24T09:34:00Z</dcterms:modified>
</cp:coreProperties>
</file>